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AC3E5" w14:textId="326024F6" w:rsidR="00043F78" w:rsidRDefault="00A32512" w:rsidP="001D4AD0">
      <w:pPr>
        <w:tabs>
          <w:tab w:val="left" w:pos="720"/>
        </w:tabs>
        <w:spacing w:after="0" w:line="480" w:lineRule="auto"/>
        <w:jc w:val="center"/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</w:pPr>
      <w:r w:rsidRPr="00A32512">
        <w:rPr>
          <w:rFonts w:ascii="Times New Roman" w:eastAsia="Calibri" w:hAnsi="Times New Roman" w:cs="Times New Roman"/>
          <w:color w:val="000000"/>
          <w:sz w:val="24"/>
          <w:szCs w:val="24"/>
        </w:rPr>
        <w:t>Polyphosphat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74197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uses </w:t>
      </w:r>
      <w:r w:rsidRPr="00A3251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mTOR,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p</w:t>
      </w:r>
      <w:r w:rsidRPr="00A3251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yrophosphate, </w:t>
      </w:r>
      <w:r w:rsidR="008C2A1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nd </w:t>
      </w:r>
      <w:r w:rsidRPr="00A32512">
        <w:rPr>
          <w:rFonts w:ascii="Times New Roman" w:eastAsia="Calibri" w:hAnsi="Times New Roman" w:cs="Times New Roman"/>
          <w:color w:val="000000"/>
          <w:sz w:val="24"/>
          <w:szCs w:val="24"/>
        </w:rPr>
        <w:t>Rho GTPase</w:t>
      </w:r>
      <w:r w:rsidR="008C2A1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74197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omponents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to potentiate b</w:t>
      </w:r>
      <w:r w:rsidRPr="00A3251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cterial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s</w:t>
      </w:r>
      <w:r w:rsidRPr="00A3251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urvival in </w:t>
      </w:r>
      <w:r w:rsidRPr="00A32512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Dictyostelium</w:t>
      </w:r>
    </w:p>
    <w:p w14:paraId="5193A708" w14:textId="77777777" w:rsidR="00E576CE" w:rsidRPr="00B818D2" w:rsidRDefault="00E576CE" w:rsidP="001D4AD0">
      <w:pPr>
        <w:tabs>
          <w:tab w:val="left" w:pos="720"/>
        </w:tabs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AB9DF44" w14:textId="4E683B73" w:rsidR="00043F78" w:rsidRPr="00B818D2" w:rsidRDefault="00524868" w:rsidP="001D4AD0">
      <w:pPr>
        <w:tabs>
          <w:tab w:val="left" w:pos="720"/>
        </w:tabs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B818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Ryan J. Rahman, </w:t>
      </w:r>
      <w:r w:rsidR="00043F78" w:rsidRPr="00B818D2">
        <w:rPr>
          <w:rFonts w:ascii="Times New Roman" w:eastAsia="Calibri" w:hAnsi="Times New Roman" w:cs="Times New Roman"/>
          <w:color w:val="000000"/>
          <w:sz w:val="24"/>
          <w:szCs w:val="24"/>
        </w:rPr>
        <w:t>Ramesh Rijal</w:t>
      </w:r>
      <w:r w:rsidR="003816CC">
        <w:rPr>
          <w:rFonts w:ascii="Times New Roman" w:eastAsia="Calibri" w:hAnsi="Times New Roman" w:cs="Times New Roman"/>
          <w:color w:val="000000"/>
          <w:sz w:val="24"/>
          <w:szCs w:val="24"/>
        </w:rPr>
        <w:t>#</w:t>
      </w:r>
      <w:r w:rsidR="00043F78" w:rsidRPr="00B818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B818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hiyu Jing, Te-An Chen, Issam Ismail, </w:t>
      </w:r>
      <w:r w:rsidR="00043F78" w:rsidRPr="00B818D2">
        <w:rPr>
          <w:rFonts w:ascii="Times New Roman" w:eastAsia="Calibri" w:hAnsi="Times New Roman" w:cs="Times New Roman"/>
          <w:color w:val="000000"/>
          <w:sz w:val="24"/>
          <w:szCs w:val="24"/>
        </w:rPr>
        <w:t>and Richard H. Gomer</w:t>
      </w:r>
      <w:r w:rsidR="003816CC">
        <w:rPr>
          <w:rFonts w:ascii="Times New Roman" w:eastAsia="Calibri" w:hAnsi="Times New Roman" w:cs="Times New Roman"/>
          <w:color w:val="000000"/>
          <w:sz w:val="24"/>
          <w:szCs w:val="24"/>
        </w:rPr>
        <w:t>#</w:t>
      </w:r>
    </w:p>
    <w:p w14:paraId="631E9FF8" w14:textId="556C9DD6" w:rsidR="00043F78" w:rsidRPr="00B818D2" w:rsidRDefault="00043F78" w:rsidP="001D4AD0">
      <w:pPr>
        <w:tabs>
          <w:tab w:val="left" w:pos="720"/>
        </w:tabs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B818D2">
        <w:rPr>
          <w:rFonts w:ascii="Times New Roman" w:eastAsia="Calibri" w:hAnsi="Times New Roman" w:cs="Times New Roman"/>
          <w:color w:val="000000"/>
          <w:sz w:val="24"/>
          <w:szCs w:val="24"/>
        </w:rPr>
        <w:t>Department of Biology,</w:t>
      </w:r>
      <w:r w:rsidR="003816C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B818D2">
        <w:rPr>
          <w:rFonts w:ascii="Times New Roman" w:eastAsia="Calibri" w:hAnsi="Times New Roman" w:cs="Times New Roman"/>
          <w:color w:val="000000"/>
          <w:sz w:val="24"/>
          <w:szCs w:val="24"/>
        </w:rPr>
        <w:t>Texas A&amp;M University,</w:t>
      </w:r>
      <w:r w:rsidR="003816C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B818D2">
        <w:rPr>
          <w:rFonts w:ascii="Times New Roman" w:eastAsia="Calibri" w:hAnsi="Times New Roman" w:cs="Times New Roman"/>
          <w:color w:val="000000"/>
          <w:sz w:val="24"/>
          <w:szCs w:val="24"/>
        </w:rPr>
        <w:t>College Station, T</w:t>
      </w:r>
      <w:r w:rsidR="00663BC5">
        <w:rPr>
          <w:rFonts w:ascii="Times New Roman" w:eastAsia="Calibri" w:hAnsi="Times New Roman" w:cs="Times New Roman"/>
          <w:color w:val="000000"/>
          <w:sz w:val="24"/>
          <w:szCs w:val="24"/>
        </w:rPr>
        <w:t>exas,</w:t>
      </w:r>
      <w:r w:rsidRPr="00B818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USA</w:t>
      </w:r>
    </w:p>
    <w:p w14:paraId="28EBD073" w14:textId="77777777" w:rsidR="00043F78" w:rsidRPr="00B818D2" w:rsidRDefault="00043F78" w:rsidP="001D4AD0">
      <w:pPr>
        <w:tabs>
          <w:tab w:val="left" w:pos="720"/>
        </w:tabs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511B9A4" w14:textId="238C5B13" w:rsidR="00043F78" w:rsidRDefault="003816CC" w:rsidP="003816CC">
      <w:pPr>
        <w:widowControl w:val="0"/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Running Head: </w:t>
      </w:r>
      <w:r w:rsidR="001D4AD0">
        <w:rPr>
          <w:rFonts w:ascii="Times New Roman" w:eastAsia="Calibri" w:hAnsi="Times New Roman" w:cs="Times New Roman"/>
          <w:color w:val="000000"/>
          <w:sz w:val="24"/>
          <w:szCs w:val="24"/>
        </w:rPr>
        <w:t>Bacterial survival mechanism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 </w:t>
      </w:r>
      <w:r w:rsidR="001D4AD0">
        <w:rPr>
          <w:rFonts w:ascii="Times New Roman" w:eastAsia="Calibri" w:hAnsi="Times New Roman" w:cs="Times New Roman"/>
          <w:color w:val="000000"/>
          <w:sz w:val="24"/>
          <w:szCs w:val="24"/>
        </w:rPr>
        <w:t>a phagosome</w:t>
      </w:r>
    </w:p>
    <w:p w14:paraId="15158798" w14:textId="77777777" w:rsidR="00663BC5" w:rsidRPr="00B818D2" w:rsidRDefault="00663BC5" w:rsidP="001D4AD0">
      <w:pPr>
        <w:widowControl w:val="0"/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5A34FA0" w14:textId="176DAE26" w:rsidR="00EF7D89" w:rsidRPr="00EF7D89" w:rsidRDefault="003816CC" w:rsidP="001D4AD0">
      <w:pPr>
        <w:widowControl w:val="0"/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#</w:t>
      </w:r>
      <w:r w:rsidR="00EF7D89" w:rsidRPr="00EF7D89">
        <w:rPr>
          <w:rFonts w:ascii="Times New Roman" w:eastAsia="Calibri" w:hAnsi="Times New Roman" w:cs="Times New Roman"/>
          <w:color w:val="000000"/>
          <w:sz w:val="24"/>
          <w:szCs w:val="24"/>
        </w:rPr>
        <w:t>Address correspondence to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EF7D89" w:rsidRPr="00EF7D89">
        <w:rPr>
          <w:rFonts w:ascii="Times New Roman" w:eastAsia="Calibri" w:hAnsi="Times New Roman" w:cs="Times New Roman"/>
          <w:color w:val="000000"/>
          <w:sz w:val="24"/>
          <w:szCs w:val="24"/>
        </w:rPr>
        <w:t>Richard H. Gomer</w:t>
      </w:r>
      <w:r w:rsidR="00663BC5">
        <w:rPr>
          <w:rFonts w:ascii="Times New Roman" w:eastAsia="Calibri" w:hAnsi="Times New Roman" w:cs="Times New Roman"/>
          <w:color w:val="000000"/>
          <w:sz w:val="24"/>
          <w:szCs w:val="24"/>
        </w:rPr>
        <w:t>, rgomer@tamu.edu</w:t>
      </w:r>
      <w:r w:rsidR="00EF7D89" w:rsidRPr="00EF7D8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r Ramesh Rijal</w:t>
      </w:r>
      <w:r w:rsidR="00663BC5">
        <w:rPr>
          <w:rFonts w:ascii="Times New Roman" w:eastAsia="Calibri" w:hAnsi="Times New Roman" w:cs="Times New Roman"/>
          <w:color w:val="000000"/>
          <w:sz w:val="24"/>
          <w:szCs w:val="24"/>
        </w:rPr>
        <w:t>, rijalramesh@tamu.edu</w:t>
      </w:r>
      <w:r w:rsidR="00EF7D89" w:rsidRPr="00EF7D8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p w14:paraId="767C11EE" w14:textId="1D445218" w:rsidR="00EF7D89" w:rsidRPr="00EF7D89" w:rsidRDefault="00EF7D89" w:rsidP="001D4AD0">
      <w:pPr>
        <w:widowControl w:val="0"/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F7D89">
        <w:rPr>
          <w:rFonts w:ascii="Times New Roman" w:eastAsia="Calibri" w:hAnsi="Times New Roman" w:cs="Times New Roman"/>
          <w:color w:val="000000"/>
          <w:sz w:val="24"/>
          <w:szCs w:val="24"/>
        </w:rPr>
        <w:t>Department of Biology</w:t>
      </w:r>
      <w:r w:rsidR="00663BC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EF7D89">
        <w:rPr>
          <w:rFonts w:ascii="Times New Roman" w:eastAsia="Calibri" w:hAnsi="Times New Roman" w:cs="Times New Roman"/>
          <w:color w:val="000000"/>
          <w:sz w:val="24"/>
          <w:szCs w:val="24"/>
        </w:rPr>
        <w:t>Texas A&amp;M University</w:t>
      </w:r>
      <w:r w:rsidR="00663BC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EF7D89">
        <w:rPr>
          <w:rFonts w:ascii="Times New Roman" w:eastAsia="Calibri" w:hAnsi="Times New Roman" w:cs="Times New Roman"/>
          <w:color w:val="000000"/>
          <w:sz w:val="24"/>
          <w:szCs w:val="24"/>
        </w:rPr>
        <w:t>ILSB 301 Old Main Drive</w:t>
      </w:r>
    </w:p>
    <w:p w14:paraId="10C8DC03" w14:textId="52A80899" w:rsidR="00EF7D89" w:rsidRPr="00EF7D89" w:rsidRDefault="00EF7D89" w:rsidP="001D4AD0">
      <w:pPr>
        <w:widowControl w:val="0"/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F7D89">
        <w:rPr>
          <w:rFonts w:ascii="Times New Roman" w:eastAsia="Calibri" w:hAnsi="Times New Roman" w:cs="Times New Roman"/>
          <w:color w:val="000000"/>
          <w:sz w:val="24"/>
          <w:szCs w:val="24"/>
        </w:rPr>
        <w:t>College Station, T</w:t>
      </w:r>
      <w:r w:rsidR="00663BC5">
        <w:rPr>
          <w:rFonts w:ascii="Times New Roman" w:eastAsia="Calibri" w:hAnsi="Times New Roman" w:cs="Times New Roman"/>
          <w:color w:val="000000"/>
          <w:sz w:val="24"/>
          <w:szCs w:val="24"/>
        </w:rPr>
        <w:t>exas, USA</w:t>
      </w:r>
    </w:p>
    <w:p w14:paraId="7B29800A" w14:textId="77777777" w:rsidR="00C77CF3" w:rsidRDefault="00C77CF3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30j0zll" w:colFirst="0" w:colLast="0"/>
      <w:bookmarkStart w:id="1" w:name="1fob9te" w:colFirst="0" w:colLast="0"/>
      <w:bookmarkEnd w:id="0"/>
      <w:bookmarkEnd w:id="1"/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59339CCB" w14:textId="2B4B0F87" w:rsidR="00480874" w:rsidRPr="00B818D2" w:rsidRDefault="000131A1" w:rsidP="00776495">
      <w:pPr>
        <w:pStyle w:val="CaptionFigures"/>
        <w:spacing w:before="0" w:after="0" w:line="480" w:lineRule="auto"/>
        <w:jc w:val="both"/>
        <w:rPr>
          <w:rFonts w:cs="Times New Roman"/>
          <w:b/>
          <w:bCs/>
          <w:i w:val="0"/>
          <w:iCs w:val="0"/>
          <w:sz w:val="24"/>
          <w:szCs w:val="24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01787911" wp14:editId="37D9FF4C">
            <wp:simplePos x="0" y="0"/>
            <wp:positionH relativeFrom="margin">
              <wp:align>right</wp:align>
            </wp:positionH>
            <wp:positionV relativeFrom="page">
              <wp:posOffset>1270635</wp:posOffset>
            </wp:positionV>
            <wp:extent cx="5944235" cy="7257415"/>
            <wp:effectExtent l="0" t="0" r="0" b="635"/>
            <wp:wrapTopAndBottom/>
            <wp:docPr id="414930333" name="Picture 414930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7257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6368">
        <w:rPr>
          <w:rFonts w:cs="Times New Roman"/>
          <w:b/>
          <w:bCs/>
          <w:i w:val="0"/>
          <w:iCs w:val="0"/>
          <w:sz w:val="24"/>
          <w:szCs w:val="24"/>
        </w:rPr>
        <w:t xml:space="preserve">Supplementary </w:t>
      </w:r>
      <w:r w:rsidR="00480874" w:rsidRPr="00B818D2">
        <w:rPr>
          <w:rFonts w:cs="Times New Roman"/>
          <w:b/>
          <w:bCs/>
          <w:i w:val="0"/>
          <w:iCs w:val="0"/>
          <w:sz w:val="24"/>
          <w:szCs w:val="24"/>
        </w:rPr>
        <w:t>Figure</w:t>
      </w:r>
      <w:r w:rsidR="009D3745">
        <w:rPr>
          <w:rFonts w:cs="Times New Roman"/>
          <w:b/>
          <w:bCs/>
          <w:i w:val="0"/>
          <w:iCs w:val="0"/>
          <w:sz w:val="24"/>
          <w:szCs w:val="24"/>
        </w:rPr>
        <w:t>s</w:t>
      </w:r>
    </w:p>
    <w:p w14:paraId="1BFCD67D" w14:textId="274D9757" w:rsidR="009D3745" w:rsidRDefault="002A6A7C" w:rsidP="008713C2">
      <w:pPr>
        <w:pStyle w:val="BodyParagraphIndent"/>
        <w:ind w:firstLine="0"/>
        <w:jc w:val="both"/>
        <w:rPr>
          <w:rFonts w:cs="Times New Roman"/>
          <w:szCs w:val="24"/>
        </w:rPr>
      </w:pPr>
      <w:r w:rsidRPr="00B818D2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</w:t>
      </w:r>
      <w:r w:rsidRPr="00B818D2">
        <w:rPr>
          <w:rFonts w:cs="Times New Roman"/>
          <w:b/>
          <w:bCs/>
          <w:szCs w:val="24"/>
        </w:rPr>
        <w:t xml:space="preserve">1: </w:t>
      </w:r>
      <w:r>
        <w:rPr>
          <w:rFonts w:cs="Times New Roman"/>
          <w:b/>
          <w:bCs/>
          <w:szCs w:val="24"/>
        </w:rPr>
        <w:t xml:space="preserve">PolyP does not </w:t>
      </w:r>
      <w:r w:rsidR="00F67F5A">
        <w:rPr>
          <w:rFonts w:cs="Times New Roman"/>
          <w:b/>
          <w:bCs/>
          <w:szCs w:val="24"/>
        </w:rPr>
        <w:t xml:space="preserve">potentiate the survival of </w:t>
      </w:r>
      <w:r w:rsidRPr="00B818D2">
        <w:rPr>
          <w:rFonts w:cs="Times New Roman"/>
          <w:b/>
          <w:bCs/>
          <w:szCs w:val="24"/>
        </w:rPr>
        <w:t xml:space="preserve">ingested </w:t>
      </w:r>
      <w:r w:rsidRPr="008713C2">
        <w:rPr>
          <w:rFonts w:cs="Times New Roman"/>
          <w:b/>
          <w:bCs/>
          <w:i/>
          <w:iCs/>
          <w:szCs w:val="24"/>
        </w:rPr>
        <w:t>E. coli</w:t>
      </w:r>
      <w:r w:rsidRPr="00B818D2">
        <w:rPr>
          <w:rFonts w:cs="Times New Roman"/>
          <w:b/>
          <w:bCs/>
          <w:szCs w:val="24"/>
        </w:rPr>
        <w:t xml:space="preserve"> in </w:t>
      </w:r>
      <w:r w:rsidR="008D12A9">
        <w:rPr>
          <w:rFonts w:cs="Times New Roman"/>
          <w:b/>
          <w:bCs/>
          <w:szCs w:val="24"/>
        </w:rPr>
        <w:t xml:space="preserve">most </w:t>
      </w:r>
      <w:r w:rsidRPr="008713C2">
        <w:rPr>
          <w:rFonts w:cs="Times New Roman"/>
          <w:b/>
          <w:bCs/>
          <w:i/>
          <w:iCs/>
          <w:szCs w:val="24"/>
        </w:rPr>
        <w:t>D. discoideum</w:t>
      </w:r>
      <w:r>
        <w:rPr>
          <w:rFonts w:cs="Times New Roman"/>
          <w:b/>
          <w:bCs/>
          <w:i/>
          <w:iCs/>
          <w:szCs w:val="24"/>
        </w:rPr>
        <w:t xml:space="preserve"> </w:t>
      </w:r>
      <w:r w:rsidR="008D12A9">
        <w:rPr>
          <w:rFonts w:cs="Times New Roman"/>
          <w:b/>
          <w:bCs/>
          <w:szCs w:val="24"/>
        </w:rPr>
        <w:t xml:space="preserve">strains </w:t>
      </w:r>
      <w:r>
        <w:rPr>
          <w:rFonts w:cs="Times New Roman"/>
          <w:b/>
          <w:bCs/>
          <w:szCs w:val="24"/>
        </w:rPr>
        <w:t>at 4 h</w:t>
      </w:r>
      <w:r w:rsidR="00C817E5">
        <w:rPr>
          <w:rFonts w:cs="Times New Roman"/>
          <w:b/>
          <w:bCs/>
          <w:szCs w:val="24"/>
        </w:rPr>
        <w:t>ours</w:t>
      </w:r>
      <w:r w:rsidRPr="00B818D2">
        <w:rPr>
          <w:rFonts w:cs="Times New Roman"/>
          <w:b/>
          <w:bCs/>
          <w:szCs w:val="24"/>
        </w:rPr>
        <w:t xml:space="preserve">. </w:t>
      </w:r>
      <w:r w:rsidRPr="00B818D2">
        <w:rPr>
          <w:rFonts w:cs="Times New Roman"/>
          <w:szCs w:val="24"/>
        </w:rPr>
        <w:t xml:space="preserve">(A-I) </w:t>
      </w:r>
      <w:r w:rsidR="00C817E5" w:rsidRPr="00C85F08">
        <w:rPr>
          <w:rFonts w:cs="Times New Roman"/>
          <w:i/>
          <w:iCs/>
          <w:szCs w:val="24"/>
        </w:rPr>
        <w:t>D. discoideum</w:t>
      </w:r>
      <w:r w:rsidR="00C817E5" w:rsidRPr="00B818D2">
        <w:rPr>
          <w:rFonts w:cs="Times New Roman"/>
          <w:szCs w:val="24"/>
        </w:rPr>
        <w:t xml:space="preserve"> (Dicty) </w:t>
      </w:r>
      <w:r w:rsidR="00C817E5" w:rsidRPr="00C817E5">
        <w:rPr>
          <w:rFonts w:cs="Times New Roman"/>
          <w:szCs w:val="24"/>
        </w:rPr>
        <w:t xml:space="preserve">cells were incubated with </w:t>
      </w:r>
      <w:r w:rsidR="00C817E5" w:rsidRPr="00C85F08">
        <w:rPr>
          <w:rFonts w:cs="Times New Roman"/>
          <w:i/>
          <w:iCs/>
          <w:szCs w:val="24"/>
        </w:rPr>
        <w:t>E. coli</w:t>
      </w:r>
      <w:r w:rsidR="00C817E5" w:rsidRPr="00C817E5">
        <w:rPr>
          <w:rFonts w:cs="Times New Roman"/>
          <w:szCs w:val="24"/>
        </w:rPr>
        <w:t xml:space="preserve">, uningested </w:t>
      </w:r>
      <w:r w:rsidR="00C817E5" w:rsidRPr="00C85F08">
        <w:rPr>
          <w:rFonts w:cs="Times New Roman"/>
          <w:i/>
          <w:iCs/>
          <w:szCs w:val="24"/>
        </w:rPr>
        <w:t xml:space="preserve">E. </w:t>
      </w:r>
      <w:r w:rsidR="00C817E5" w:rsidRPr="00C85F08">
        <w:rPr>
          <w:rFonts w:cs="Times New Roman"/>
          <w:i/>
          <w:iCs/>
          <w:szCs w:val="24"/>
        </w:rPr>
        <w:lastRenderedPageBreak/>
        <w:t>coli</w:t>
      </w:r>
      <w:r w:rsidR="00C817E5" w:rsidRPr="00C817E5">
        <w:rPr>
          <w:rFonts w:cs="Times New Roman"/>
          <w:szCs w:val="24"/>
        </w:rPr>
        <w:t xml:space="preserve"> were removed, and </w:t>
      </w:r>
      <w:r w:rsidR="00C817E5" w:rsidRPr="00C85F08">
        <w:rPr>
          <w:rFonts w:cs="Times New Roman"/>
          <w:szCs w:val="24"/>
        </w:rPr>
        <w:t xml:space="preserve">the number of </w:t>
      </w:r>
      <w:r w:rsidR="00C817E5" w:rsidRPr="00C817E5">
        <w:rPr>
          <w:rFonts w:cs="Times New Roman"/>
          <w:szCs w:val="24"/>
        </w:rPr>
        <w:t xml:space="preserve">viable ingested </w:t>
      </w:r>
      <w:r w:rsidR="00C817E5" w:rsidRPr="00C85F08">
        <w:rPr>
          <w:rFonts w:cs="Times New Roman"/>
          <w:i/>
          <w:iCs/>
          <w:szCs w:val="24"/>
        </w:rPr>
        <w:t>E. coli</w:t>
      </w:r>
      <w:r w:rsidR="00C817E5" w:rsidRPr="00C817E5">
        <w:rPr>
          <w:rFonts w:cs="Times New Roman"/>
          <w:szCs w:val="24"/>
        </w:rPr>
        <w:t xml:space="preserve"> per 10</w:t>
      </w:r>
      <w:r w:rsidR="00C817E5" w:rsidRPr="00C817E5">
        <w:rPr>
          <w:rFonts w:cs="Times New Roman"/>
          <w:szCs w:val="24"/>
          <w:vertAlign w:val="superscript"/>
        </w:rPr>
        <w:t>6</w:t>
      </w:r>
      <w:r w:rsidR="00C817E5" w:rsidRPr="00C817E5">
        <w:rPr>
          <w:rFonts w:cs="Times New Roman"/>
          <w:szCs w:val="24"/>
        </w:rPr>
        <w:t xml:space="preserve"> </w:t>
      </w:r>
      <w:r w:rsidR="00C817E5" w:rsidRPr="00C85F08">
        <w:rPr>
          <w:rFonts w:cs="Times New Roman"/>
          <w:i/>
          <w:iCs/>
          <w:szCs w:val="24"/>
        </w:rPr>
        <w:t>D. discoideum</w:t>
      </w:r>
      <w:r w:rsidR="00C817E5" w:rsidRPr="00C817E5">
        <w:rPr>
          <w:rFonts w:cs="Times New Roman"/>
          <w:szCs w:val="24"/>
        </w:rPr>
        <w:t xml:space="preserve"> cells in the absence </w:t>
      </w:r>
      <w:r w:rsidR="00C817E5" w:rsidRPr="00C85F08">
        <w:rPr>
          <w:rFonts w:cs="Times New Roman"/>
          <w:szCs w:val="24"/>
        </w:rPr>
        <w:t xml:space="preserve">(Control) </w:t>
      </w:r>
      <w:r w:rsidR="00C817E5" w:rsidRPr="00C817E5">
        <w:rPr>
          <w:rFonts w:cs="Times New Roman"/>
          <w:szCs w:val="24"/>
        </w:rPr>
        <w:t xml:space="preserve">or the presence of </w:t>
      </w:r>
      <w:r w:rsidR="00C817E5" w:rsidRPr="00C85F08">
        <w:rPr>
          <w:rFonts w:cs="Times New Roman"/>
          <w:szCs w:val="24"/>
        </w:rPr>
        <w:t xml:space="preserve">added </w:t>
      </w:r>
      <w:r w:rsidR="00C817E5" w:rsidRPr="00C817E5">
        <w:rPr>
          <w:rFonts w:cs="Times New Roman"/>
          <w:szCs w:val="24"/>
        </w:rPr>
        <w:t>polyphosphate (</w:t>
      </w:r>
      <w:r w:rsidR="00C817E5" w:rsidRPr="00C85F08">
        <w:rPr>
          <w:rFonts w:cs="Times New Roman"/>
          <w:szCs w:val="24"/>
        </w:rPr>
        <w:t>P</w:t>
      </w:r>
      <w:r w:rsidR="00C817E5" w:rsidRPr="00C817E5">
        <w:rPr>
          <w:rFonts w:cs="Times New Roman"/>
          <w:szCs w:val="24"/>
        </w:rPr>
        <w:t xml:space="preserve">olyP) </w:t>
      </w:r>
      <w:r w:rsidR="00C817E5" w:rsidRPr="00C85F08">
        <w:rPr>
          <w:rFonts w:cs="Times New Roman"/>
          <w:szCs w:val="24"/>
        </w:rPr>
        <w:t>was</w:t>
      </w:r>
      <w:r w:rsidR="00C817E5" w:rsidRPr="00C817E5">
        <w:rPr>
          <w:rFonts w:cs="Times New Roman"/>
          <w:szCs w:val="24"/>
        </w:rPr>
        <w:t xml:space="preserve"> determined at 4 h</w:t>
      </w:r>
      <w:r w:rsidR="00C817E5" w:rsidRPr="00C85F08">
        <w:rPr>
          <w:rFonts w:cs="Times New Roman"/>
          <w:szCs w:val="24"/>
        </w:rPr>
        <w:t>ours</w:t>
      </w:r>
      <w:r w:rsidR="00C817E5" w:rsidRPr="00C817E5">
        <w:rPr>
          <w:rFonts w:cs="Times New Roman"/>
          <w:szCs w:val="24"/>
        </w:rPr>
        <w:t>. Values are mean ± SEM from 5 independent experiments for each mutant/parental strain and 16 independent experiments for Ax2 wild type. * p &lt; 0.05, ** p &lt; 0.01, *** p &lt; 0.001</w:t>
      </w:r>
      <w:r w:rsidR="00B97DEA">
        <w:rPr>
          <w:rFonts w:cs="Times New Roman"/>
          <w:szCs w:val="24"/>
        </w:rPr>
        <w:t>, and **** p &lt; 0.0001</w:t>
      </w:r>
      <w:r w:rsidR="00C817E5" w:rsidRPr="00C817E5">
        <w:rPr>
          <w:rFonts w:cs="Times New Roman"/>
          <w:szCs w:val="24"/>
        </w:rPr>
        <w:t xml:space="preserve"> by</w:t>
      </w:r>
      <w:r w:rsidR="00C817E5" w:rsidRPr="00895AA9">
        <w:rPr>
          <w:rFonts w:cs="Times New Roman"/>
          <w:iCs/>
          <w:szCs w:val="24"/>
        </w:rPr>
        <w:t xml:space="preserve"> </w:t>
      </w:r>
      <w:r w:rsidR="00895AA9" w:rsidRPr="00565403">
        <w:rPr>
          <w:rFonts w:cs="Times New Roman"/>
          <w:iCs/>
          <w:szCs w:val="24"/>
        </w:rPr>
        <w:t xml:space="preserve">2-tailed </w:t>
      </w:r>
      <w:r w:rsidR="00C817E5" w:rsidRPr="00C817E5">
        <w:rPr>
          <w:rFonts w:cs="Times New Roman"/>
          <w:szCs w:val="24"/>
        </w:rPr>
        <w:t>Mann-Whitney test comparing</w:t>
      </w:r>
      <w:r w:rsidR="00C817E5" w:rsidRPr="00D51365">
        <w:rPr>
          <w:rFonts w:cs="Times New Roman"/>
          <w:szCs w:val="24"/>
        </w:rPr>
        <w:t xml:space="preserve"> </w:t>
      </w:r>
      <w:r w:rsidR="00D51365" w:rsidRPr="00D51365">
        <w:rPr>
          <w:rFonts w:cs="Times New Roman"/>
          <w:szCs w:val="24"/>
        </w:rPr>
        <w:t>the indicated mutant to its parental strain</w:t>
      </w:r>
      <w:r w:rsidR="00EA7F31" w:rsidRPr="00EA7F31">
        <w:rPr>
          <w:rFonts w:cs="Times New Roman"/>
          <w:szCs w:val="24"/>
        </w:rPr>
        <w:t xml:space="preserve"> (Table 1)</w:t>
      </w:r>
      <w:r w:rsidR="00D51365" w:rsidRPr="00D51365">
        <w:rPr>
          <w:rFonts w:cs="Times New Roman"/>
          <w:szCs w:val="24"/>
        </w:rPr>
        <w:t>, or the indicated parental strain to Ax2, in the absence of added polyP</w:t>
      </w:r>
      <w:r w:rsidR="00C817E5" w:rsidRPr="00C817E5">
        <w:rPr>
          <w:rFonts w:cs="Times New Roman"/>
          <w:szCs w:val="24"/>
        </w:rPr>
        <w:t xml:space="preserve">. # p &lt; 0.05 by </w:t>
      </w:r>
      <w:r w:rsidR="00895AA9" w:rsidRPr="00D87B78">
        <w:rPr>
          <w:rFonts w:cs="Times New Roman"/>
          <w:iCs/>
          <w:szCs w:val="24"/>
        </w:rPr>
        <w:t xml:space="preserve">2-tailed </w:t>
      </w:r>
      <w:r w:rsidR="00C817E5" w:rsidRPr="00C817E5">
        <w:rPr>
          <w:rFonts w:cs="Times New Roman"/>
          <w:szCs w:val="24"/>
        </w:rPr>
        <w:t xml:space="preserve">Mann-Whitney test comparing control </w:t>
      </w:r>
      <w:r w:rsidR="00C817E5" w:rsidRPr="00C85F08">
        <w:rPr>
          <w:rFonts w:cs="Times New Roman"/>
          <w:szCs w:val="24"/>
        </w:rPr>
        <w:t>to</w:t>
      </w:r>
      <w:r w:rsidR="00C817E5" w:rsidRPr="00C817E5">
        <w:rPr>
          <w:rFonts w:cs="Times New Roman"/>
          <w:szCs w:val="24"/>
        </w:rPr>
        <w:t xml:space="preserve"> polyP </w:t>
      </w:r>
      <w:r w:rsidR="00C817E5" w:rsidRPr="00C85F08">
        <w:rPr>
          <w:rFonts w:cs="Times New Roman"/>
          <w:szCs w:val="24"/>
        </w:rPr>
        <w:t>for the indicated</w:t>
      </w:r>
      <w:r w:rsidR="00C817E5" w:rsidRPr="00C817E5">
        <w:rPr>
          <w:rFonts w:cs="Times New Roman"/>
          <w:szCs w:val="24"/>
        </w:rPr>
        <w:t xml:space="preserve"> strain. </w:t>
      </w:r>
      <w:r w:rsidR="009D3745">
        <w:rPr>
          <w:rFonts w:cs="Times New Roman"/>
          <w:szCs w:val="24"/>
        </w:rPr>
        <w:br w:type="page"/>
      </w:r>
    </w:p>
    <w:p w14:paraId="0DAC09E3" w14:textId="2FE19007" w:rsidR="009D3745" w:rsidRDefault="009D3745" w:rsidP="00B1584B">
      <w:pPr>
        <w:pStyle w:val="BodyParagraphIndent"/>
        <w:ind w:firstLine="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1689478" wp14:editId="6C48452D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5958840" cy="728789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7287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1584B" w:rsidRPr="00B818D2">
        <w:rPr>
          <w:rFonts w:cs="Times New Roman"/>
          <w:b/>
          <w:bCs/>
          <w:szCs w:val="24"/>
        </w:rPr>
        <w:t xml:space="preserve">Figure </w:t>
      </w:r>
      <w:r w:rsidR="00B1584B">
        <w:rPr>
          <w:rFonts w:cs="Times New Roman"/>
          <w:b/>
          <w:bCs/>
          <w:szCs w:val="24"/>
        </w:rPr>
        <w:t>S</w:t>
      </w:r>
      <w:r w:rsidR="00B1584B" w:rsidRPr="00B818D2">
        <w:rPr>
          <w:rFonts w:cs="Times New Roman"/>
          <w:b/>
          <w:bCs/>
          <w:szCs w:val="24"/>
        </w:rPr>
        <w:t>2:</w:t>
      </w:r>
      <w:r w:rsidR="00B1584B" w:rsidRPr="00B818D2">
        <w:rPr>
          <w:rFonts w:cs="Times New Roman"/>
          <w:szCs w:val="24"/>
        </w:rPr>
        <w:t xml:space="preserve"> </w:t>
      </w:r>
      <w:r w:rsidR="00F67F5A" w:rsidRPr="00F67F5A">
        <w:rPr>
          <w:rFonts w:cs="Times New Roman"/>
          <w:b/>
          <w:bCs/>
          <w:szCs w:val="24"/>
        </w:rPr>
        <w:t>PolyP</w:t>
      </w:r>
      <w:r w:rsidR="00F67F5A" w:rsidRPr="008D0904">
        <w:rPr>
          <w:rFonts w:cs="Times New Roman"/>
          <w:b/>
          <w:bCs/>
          <w:szCs w:val="24"/>
        </w:rPr>
        <w:t xml:space="preserve"> </w:t>
      </w:r>
      <w:r w:rsidR="008D0904" w:rsidRPr="00933017">
        <w:rPr>
          <w:rFonts w:cs="Times New Roman"/>
          <w:b/>
          <w:bCs/>
          <w:szCs w:val="24"/>
        </w:rPr>
        <w:t>has negligible effect on</w:t>
      </w:r>
      <w:r w:rsidR="008D0904" w:rsidRPr="008D0904" w:rsidDel="008D0904">
        <w:rPr>
          <w:rFonts w:cs="Times New Roman"/>
          <w:b/>
          <w:bCs/>
          <w:szCs w:val="24"/>
        </w:rPr>
        <w:t xml:space="preserve"> </w:t>
      </w:r>
      <w:r w:rsidR="00F67F5A" w:rsidRPr="008D0904">
        <w:rPr>
          <w:rFonts w:cs="Times New Roman"/>
          <w:b/>
          <w:bCs/>
          <w:szCs w:val="24"/>
        </w:rPr>
        <w:t>t</w:t>
      </w:r>
      <w:r w:rsidR="00F67F5A" w:rsidRPr="00F67F5A">
        <w:rPr>
          <w:rFonts w:cs="Times New Roman"/>
          <w:b/>
          <w:bCs/>
          <w:szCs w:val="24"/>
        </w:rPr>
        <w:t xml:space="preserve">he uptake of Zymosan A bioparticles </w:t>
      </w:r>
      <w:r w:rsidR="008D0904">
        <w:rPr>
          <w:rFonts w:cs="Times New Roman"/>
          <w:b/>
          <w:bCs/>
          <w:szCs w:val="24"/>
        </w:rPr>
        <w:t>in most</w:t>
      </w:r>
      <w:r w:rsidR="00F67F5A" w:rsidRPr="00F67F5A">
        <w:rPr>
          <w:rFonts w:cs="Times New Roman"/>
          <w:b/>
          <w:bCs/>
          <w:szCs w:val="24"/>
        </w:rPr>
        <w:t xml:space="preserve"> strains</w:t>
      </w:r>
      <w:r w:rsidR="00B1584B" w:rsidRPr="00B818D2">
        <w:rPr>
          <w:rFonts w:cs="Times New Roman"/>
          <w:b/>
          <w:bCs/>
          <w:szCs w:val="24"/>
        </w:rPr>
        <w:t xml:space="preserve">. </w:t>
      </w:r>
      <w:r w:rsidR="00B1584B" w:rsidRPr="00B818D2">
        <w:rPr>
          <w:rFonts w:cs="Times New Roman"/>
          <w:szCs w:val="24"/>
        </w:rPr>
        <w:t xml:space="preserve">(A-I) The </w:t>
      </w:r>
      <w:r w:rsidR="00A03C35">
        <w:rPr>
          <w:rFonts w:cs="Times New Roman"/>
          <w:szCs w:val="24"/>
        </w:rPr>
        <w:t xml:space="preserve">percentage of </w:t>
      </w:r>
      <w:r w:rsidR="00A03C35" w:rsidRPr="00A03C35">
        <w:rPr>
          <w:rFonts w:cs="Times New Roman"/>
          <w:i/>
          <w:iCs/>
          <w:szCs w:val="24"/>
        </w:rPr>
        <w:t>D. discoideum</w:t>
      </w:r>
      <w:r w:rsidR="00A03C35">
        <w:rPr>
          <w:rFonts w:cs="Times New Roman"/>
          <w:szCs w:val="24"/>
        </w:rPr>
        <w:t xml:space="preserve"> cells with ingested</w:t>
      </w:r>
      <w:r w:rsidR="00B1584B" w:rsidRPr="00B818D2">
        <w:rPr>
          <w:rFonts w:cs="Times New Roman"/>
          <w:szCs w:val="24"/>
        </w:rPr>
        <w:t xml:space="preserve"> </w:t>
      </w:r>
      <w:r w:rsidR="00A03C35">
        <w:rPr>
          <w:rFonts w:cs="Times New Roman"/>
          <w:szCs w:val="24"/>
        </w:rPr>
        <w:t>Z</w:t>
      </w:r>
      <w:r w:rsidR="00B1584B" w:rsidRPr="00B818D2">
        <w:rPr>
          <w:rFonts w:cs="Times New Roman"/>
          <w:szCs w:val="24"/>
        </w:rPr>
        <w:t xml:space="preserve">ymosan </w:t>
      </w:r>
      <w:r w:rsidR="00A03C35">
        <w:rPr>
          <w:rFonts w:cs="Times New Roman"/>
          <w:szCs w:val="24"/>
        </w:rPr>
        <w:t xml:space="preserve">A </w:t>
      </w:r>
      <w:r w:rsidR="00B1584B" w:rsidRPr="00B818D2">
        <w:rPr>
          <w:rFonts w:cs="Times New Roman"/>
          <w:szCs w:val="24"/>
        </w:rPr>
        <w:t xml:space="preserve">bioparticles </w:t>
      </w:r>
      <w:r w:rsidR="008D0904">
        <w:rPr>
          <w:rFonts w:cs="Times New Roman"/>
          <w:szCs w:val="24"/>
        </w:rPr>
        <w:t>after</w:t>
      </w:r>
      <w:r w:rsidR="008D0904" w:rsidRPr="00B818D2">
        <w:rPr>
          <w:rFonts w:cs="Times New Roman"/>
          <w:szCs w:val="24"/>
        </w:rPr>
        <w:t xml:space="preserve"> </w:t>
      </w:r>
      <w:r w:rsidR="00B1584B" w:rsidRPr="00B818D2">
        <w:rPr>
          <w:rFonts w:cs="Times New Roman"/>
          <w:szCs w:val="24"/>
        </w:rPr>
        <w:t xml:space="preserve">60 minutes in the presence or absence of 15 µg/ml polyP was determined. </w:t>
      </w:r>
      <w:r w:rsidR="008D0904">
        <w:rPr>
          <w:rFonts w:cs="Times New Roman"/>
          <w:szCs w:val="24"/>
        </w:rPr>
        <w:t>V</w:t>
      </w:r>
      <w:r w:rsidR="00F67F5A" w:rsidRPr="00F67F5A">
        <w:rPr>
          <w:rFonts w:cs="Times New Roman"/>
          <w:szCs w:val="24"/>
        </w:rPr>
        <w:t xml:space="preserve">alues are mean ± SEM </w:t>
      </w:r>
      <w:r w:rsidR="00F67F5A" w:rsidRPr="00F67F5A">
        <w:rPr>
          <w:rFonts w:cs="Times New Roman"/>
          <w:szCs w:val="24"/>
        </w:rPr>
        <w:lastRenderedPageBreak/>
        <w:t>from 3 independent experiments.</w:t>
      </w:r>
      <w:r w:rsidR="00B1584B" w:rsidRPr="00B818D2">
        <w:rPr>
          <w:rFonts w:cs="Times New Roman"/>
          <w:szCs w:val="24"/>
        </w:rPr>
        <w:t xml:space="preserve"> *</w:t>
      </w:r>
      <w:r w:rsidR="00057E17">
        <w:rPr>
          <w:rFonts w:cs="Times New Roman"/>
          <w:szCs w:val="24"/>
        </w:rPr>
        <w:t xml:space="preserve"> </w:t>
      </w:r>
      <w:r w:rsidR="00B1584B" w:rsidRPr="00B818D2">
        <w:rPr>
          <w:rFonts w:cs="Times New Roman"/>
          <w:szCs w:val="24"/>
        </w:rPr>
        <w:t>p &lt; 0.05, **</w:t>
      </w:r>
      <w:r w:rsidR="00057E17">
        <w:rPr>
          <w:rFonts w:cs="Times New Roman"/>
          <w:szCs w:val="24"/>
        </w:rPr>
        <w:t xml:space="preserve"> </w:t>
      </w:r>
      <w:r w:rsidR="00B1584B" w:rsidRPr="00B818D2">
        <w:rPr>
          <w:rFonts w:cs="Times New Roman"/>
          <w:szCs w:val="24"/>
        </w:rPr>
        <w:t>p &lt; 0.01, ***</w:t>
      </w:r>
      <w:r w:rsidR="00057E17">
        <w:rPr>
          <w:rFonts w:cs="Times New Roman"/>
          <w:szCs w:val="24"/>
        </w:rPr>
        <w:t xml:space="preserve"> </w:t>
      </w:r>
      <w:r w:rsidR="00B1584B" w:rsidRPr="00B818D2">
        <w:rPr>
          <w:rFonts w:cs="Times New Roman"/>
          <w:szCs w:val="24"/>
        </w:rPr>
        <w:t>p &lt; 0.001 and ****</w:t>
      </w:r>
      <w:r w:rsidR="00057E17">
        <w:rPr>
          <w:rFonts w:cs="Times New Roman"/>
          <w:szCs w:val="24"/>
        </w:rPr>
        <w:t xml:space="preserve"> </w:t>
      </w:r>
      <w:r w:rsidR="00B1584B" w:rsidRPr="00B818D2">
        <w:rPr>
          <w:rFonts w:cs="Times New Roman"/>
          <w:szCs w:val="24"/>
        </w:rPr>
        <w:t>p &lt; 0.0001</w:t>
      </w:r>
      <w:r w:rsidR="00D51365" w:rsidRPr="00D51365">
        <w:rPr>
          <w:rFonts w:cs="Times New Roman"/>
          <w:szCs w:val="24"/>
        </w:rPr>
        <w:t xml:space="preserve"> </w:t>
      </w:r>
      <w:r w:rsidR="00D51365" w:rsidRPr="00C817E5">
        <w:rPr>
          <w:rFonts w:cs="Times New Roman"/>
          <w:szCs w:val="24"/>
        </w:rPr>
        <w:t>comparing</w:t>
      </w:r>
      <w:r w:rsidR="00D51365" w:rsidRPr="00D51365">
        <w:rPr>
          <w:rFonts w:cs="Times New Roman"/>
          <w:szCs w:val="24"/>
        </w:rPr>
        <w:t xml:space="preserve"> the indicated mutant to its parental strain, or the indicated parental strain to Ax2</w:t>
      </w:r>
      <w:r w:rsidR="00D51365">
        <w:rPr>
          <w:rFonts w:cs="Times New Roman"/>
          <w:szCs w:val="24"/>
        </w:rPr>
        <w:t>,</w:t>
      </w:r>
      <w:r w:rsidR="00B1584B" w:rsidRPr="00B818D2">
        <w:rPr>
          <w:rFonts w:cs="Times New Roman"/>
          <w:szCs w:val="24"/>
        </w:rPr>
        <w:t xml:space="preserve"> </w:t>
      </w:r>
      <w:r w:rsidR="00EA7F31">
        <w:rPr>
          <w:rFonts w:cs="Times New Roman"/>
          <w:szCs w:val="24"/>
        </w:rPr>
        <w:t xml:space="preserve">in the absence of added polyP </w:t>
      </w:r>
      <w:r w:rsidR="00B1584B" w:rsidRPr="00B818D2">
        <w:rPr>
          <w:rFonts w:cs="Times New Roman"/>
          <w:szCs w:val="24"/>
        </w:rPr>
        <w:t xml:space="preserve">by </w:t>
      </w:r>
      <w:r w:rsidR="00895AA9" w:rsidRPr="00D87B78">
        <w:rPr>
          <w:rFonts w:cs="Times New Roman"/>
          <w:iCs/>
          <w:szCs w:val="24"/>
        </w:rPr>
        <w:t xml:space="preserve">2-tailed </w:t>
      </w:r>
      <w:r w:rsidR="00B1584B" w:rsidRPr="00B818D2">
        <w:rPr>
          <w:rFonts w:cs="Times New Roman"/>
          <w:szCs w:val="24"/>
        </w:rPr>
        <w:t>Mann-Whitney test. # p &lt; 0.05 and ### p &lt;0.001</w:t>
      </w:r>
      <w:r w:rsidR="00057E17">
        <w:rPr>
          <w:rFonts w:cs="Times New Roman"/>
          <w:szCs w:val="24"/>
        </w:rPr>
        <w:t xml:space="preserve"> comparing</w:t>
      </w:r>
      <w:r w:rsidR="00B1584B" w:rsidRPr="00B818D2">
        <w:rPr>
          <w:rFonts w:cs="Times New Roman"/>
          <w:szCs w:val="24"/>
        </w:rPr>
        <w:t xml:space="preserve"> control and polyP </w:t>
      </w:r>
      <w:r w:rsidR="00057E17">
        <w:rPr>
          <w:rFonts w:cs="Times New Roman"/>
          <w:szCs w:val="24"/>
        </w:rPr>
        <w:t>for the indicated strain</w:t>
      </w:r>
      <w:r w:rsidR="00057E17" w:rsidRPr="00B818D2">
        <w:rPr>
          <w:rFonts w:cs="Times New Roman"/>
          <w:szCs w:val="24"/>
        </w:rPr>
        <w:t xml:space="preserve"> </w:t>
      </w:r>
      <w:r w:rsidR="00B1584B" w:rsidRPr="00B818D2">
        <w:rPr>
          <w:rFonts w:cs="Times New Roman"/>
          <w:szCs w:val="24"/>
        </w:rPr>
        <w:t xml:space="preserve">by </w:t>
      </w:r>
      <w:r w:rsidR="00895AA9" w:rsidRPr="00D87B78">
        <w:rPr>
          <w:rFonts w:cs="Times New Roman"/>
          <w:iCs/>
          <w:szCs w:val="24"/>
        </w:rPr>
        <w:t xml:space="preserve">2-tailed </w:t>
      </w:r>
      <w:r w:rsidR="00B1584B" w:rsidRPr="00B818D2">
        <w:rPr>
          <w:rFonts w:cs="Times New Roman"/>
          <w:szCs w:val="24"/>
        </w:rPr>
        <w:t>Mann-Whitney test.</w:t>
      </w:r>
      <w:r>
        <w:rPr>
          <w:rFonts w:cs="Times New Roman"/>
          <w:szCs w:val="24"/>
        </w:rPr>
        <w:br w:type="page"/>
      </w:r>
    </w:p>
    <w:p w14:paraId="3893FD28" w14:textId="6E9595BF" w:rsidR="00C30542" w:rsidRDefault="00C206D8" w:rsidP="00F67F5A">
      <w:pPr>
        <w:pStyle w:val="BodyParagraphIndent"/>
        <w:ind w:firstLine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169AF599" wp14:editId="49544AF8">
            <wp:simplePos x="0" y="0"/>
            <wp:positionH relativeFrom="margin">
              <wp:align>right</wp:align>
            </wp:positionH>
            <wp:positionV relativeFrom="margin">
              <wp:posOffset>-964</wp:posOffset>
            </wp:positionV>
            <wp:extent cx="5945505" cy="3957320"/>
            <wp:effectExtent l="0" t="0" r="0" b="0"/>
            <wp:wrapTopAndBottom/>
            <wp:docPr id="1648383904" name="Picture 16483839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957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34DB1" w:rsidRPr="00B818D2">
        <w:rPr>
          <w:rFonts w:cs="Times New Roman"/>
          <w:b/>
          <w:bCs/>
          <w:szCs w:val="24"/>
        </w:rPr>
        <w:t xml:space="preserve">Figure </w:t>
      </w:r>
      <w:r w:rsidR="00C34DB1">
        <w:rPr>
          <w:rFonts w:cs="Times New Roman"/>
          <w:b/>
          <w:bCs/>
          <w:szCs w:val="24"/>
        </w:rPr>
        <w:t>S3</w:t>
      </w:r>
      <w:r w:rsidR="00C34DB1" w:rsidRPr="00B818D2">
        <w:rPr>
          <w:rFonts w:cs="Times New Roman"/>
          <w:b/>
          <w:bCs/>
          <w:szCs w:val="24"/>
        </w:rPr>
        <w:t>:</w:t>
      </w:r>
      <w:r w:rsidR="00C34DB1" w:rsidRPr="00B818D2">
        <w:rPr>
          <w:rFonts w:cs="Times New Roman"/>
          <w:szCs w:val="24"/>
        </w:rPr>
        <w:t xml:space="preserve"> </w:t>
      </w:r>
      <w:r w:rsidR="00C34DB1" w:rsidRPr="00565403">
        <w:rPr>
          <w:rFonts w:cs="Times New Roman"/>
          <w:b/>
          <w:bCs/>
          <w:i/>
          <w:iCs/>
          <w:szCs w:val="24"/>
        </w:rPr>
        <w:t>Dictyostelium</w:t>
      </w:r>
      <w:r w:rsidR="00C34DB1" w:rsidRPr="00565403">
        <w:rPr>
          <w:rFonts w:cs="Times New Roman"/>
          <w:b/>
          <w:bCs/>
          <w:szCs w:val="24"/>
        </w:rPr>
        <w:t xml:space="preserve"> viability and </w:t>
      </w:r>
      <w:r w:rsidR="00C34DB1">
        <w:rPr>
          <w:rFonts w:cs="Times New Roman"/>
          <w:b/>
          <w:bCs/>
          <w:szCs w:val="24"/>
        </w:rPr>
        <w:t>g</w:t>
      </w:r>
      <w:r w:rsidR="00C34DB1" w:rsidRPr="00BF2AB7">
        <w:rPr>
          <w:rFonts w:cs="Times New Roman"/>
          <w:b/>
          <w:bCs/>
          <w:szCs w:val="24"/>
        </w:rPr>
        <w:t>enotyping of mutants</w:t>
      </w:r>
      <w:r w:rsidR="00C34DB1" w:rsidRPr="009821DF">
        <w:rPr>
          <w:rFonts w:cs="Times New Roman"/>
          <w:b/>
          <w:bCs/>
          <w:szCs w:val="24"/>
        </w:rPr>
        <w:t>.</w:t>
      </w:r>
      <w:r w:rsidR="00C34DB1" w:rsidRPr="00625C0F">
        <w:rPr>
          <w:rFonts w:cs="Times New Roman"/>
          <w:szCs w:val="24"/>
        </w:rPr>
        <w:t xml:space="preserve"> (A) </w:t>
      </w:r>
      <w:r w:rsidR="00C34DB1" w:rsidRPr="00C34DB1">
        <w:rPr>
          <w:rFonts w:cs="Times New Roman"/>
          <w:i/>
          <w:iCs/>
          <w:szCs w:val="24"/>
        </w:rPr>
        <w:t>D. discoideum</w:t>
      </w:r>
      <w:r w:rsidR="00C34DB1" w:rsidRPr="00C34DB1">
        <w:rPr>
          <w:rFonts w:cs="Times New Roman"/>
          <w:szCs w:val="24"/>
        </w:rPr>
        <w:t xml:space="preserve"> (Dicty) cells were incubated with </w:t>
      </w:r>
      <w:r w:rsidR="00C34DB1" w:rsidRPr="00C34DB1">
        <w:rPr>
          <w:rFonts w:cs="Times New Roman"/>
          <w:i/>
          <w:iCs/>
          <w:szCs w:val="24"/>
        </w:rPr>
        <w:t>E. coli</w:t>
      </w:r>
      <w:r w:rsidR="00C34DB1" w:rsidRPr="00C34DB1">
        <w:rPr>
          <w:rFonts w:cs="Times New Roman"/>
          <w:szCs w:val="24"/>
        </w:rPr>
        <w:t xml:space="preserve">, uningested </w:t>
      </w:r>
      <w:r w:rsidR="00C34DB1" w:rsidRPr="00C34DB1">
        <w:rPr>
          <w:rFonts w:cs="Times New Roman"/>
          <w:i/>
          <w:iCs/>
          <w:szCs w:val="24"/>
        </w:rPr>
        <w:t>E. coli</w:t>
      </w:r>
      <w:r w:rsidR="00C34DB1" w:rsidRPr="00C34DB1">
        <w:rPr>
          <w:rFonts w:cs="Times New Roman"/>
          <w:szCs w:val="24"/>
        </w:rPr>
        <w:t xml:space="preserve"> were removed, and the </w:t>
      </w:r>
      <w:r w:rsidR="00C34DB1">
        <w:rPr>
          <w:rFonts w:cs="Times New Roman"/>
          <w:szCs w:val="24"/>
        </w:rPr>
        <w:t xml:space="preserve">density of </w:t>
      </w:r>
      <w:r w:rsidR="00C34DB1" w:rsidRPr="00C34DB1">
        <w:rPr>
          <w:rFonts w:cs="Times New Roman"/>
          <w:i/>
          <w:iCs/>
          <w:szCs w:val="24"/>
        </w:rPr>
        <w:t>D. discoideum</w:t>
      </w:r>
      <w:r w:rsidR="00C34DB1">
        <w:rPr>
          <w:rFonts w:cs="Times New Roman"/>
          <w:szCs w:val="24"/>
        </w:rPr>
        <w:t xml:space="preserve"> cells with</w:t>
      </w:r>
      <w:r w:rsidR="00C34DB1" w:rsidRPr="00C34DB1">
        <w:rPr>
          <w:rFonts w:cs="Times New Roman"/>
          <w:szCs w:val="24"/>
        </w:rPr>
        <w:t xml:space="preserve"> ingested </w:t>
      </w:r>
      <w:r w:rsidR="00C34DB1" w:rsidRPr="00C34DB1">
        <w:rPr>
          <w:rFonts w:cs="Times New Roman"/>
          <w:i/>
          <w:iCs/>
          <w:szCs w:val="24"/>
        </w:rPr>
        <w:t>E. coli</w:t>
      </w:r>
      <w:r w:rsidR="00C34DB1" w:rsidRPr="00C34DB1">
        <w:rPr>
          <w:rFonts w:cs="Times New Roman"/>
          <w:szCs w:val="24"/>
        </w:rPr>
        <w:t xml:space="preserve"> in the absence (Control) or the presence of added polyphosphate (PolyP) was determined at 4</w:t>
      </w:r>
      <w:r w:rsidR="00C34DB1">
        <w:rPr>
          <w:rFonts w:cs="Times New Roman"/>
          <w:szCs w:val="24"/>
        </w:rPr>
        <w:t xml:space="preserve"> and 48</w:t>
      </w:r>
      <w:r w:rsidR="00C34DB1" w:rsidRPr="00C34DB1">
        <w:rPr>
          <w:rFonts w:cs="Times New Roman"/>
          <w:szCs w:val="24"/>
        </w:rPr>
        <w:t xml:space="preserve"> hours.</w:t>
      </w:r>
      <w:r w:rsidR="00C34DB1" w:rsidRPr="00BF2AB7">
        <w:rPr>
          <w:rFonts w:cs="Times New Roman"/>
          <w:szCs w:val="24"/>
        </w:rPr>
        <w:t xml:space="preserve"> </w:t>
      </w:r>
      <w:r w:rsidR="00A6651C">
        <w:rPr>
          <w:rFonts w:cs="Times New Roman"/>
          <w:szCs w:val="24"/>
        </w:rPr>
        <w:t xml:space="preserve">Trypan blue staining was used to determine live and dead cell densities. </w:t>
      </w:r>
      <w:r w:rsidR="00A3721E">
        <w:rPr>
          <w:rFonts w:cs="Times New Roman"/>
          <w:szCs w:val="24"/>
        </w:rPr>
        <w:t>Values are mean ± SEM, n = 5.</w:t>
      </w:r>
      <w:r w:rsidR="00A6651C">
        <w:rPr>
          <w:rFonts w:cs="Times New Roman"/>
          <w:szCs w:val="24"/>
        </w:rPr>
        <w:t xml:space="preserve"> </w:t>
      </w:r>
      <w:r w:rsidR="00A6651C" w:rsidRPr="00B818D2">
        <w:rPr>
          <w:rFonts w:cs="Times New Roman"/>
          <w:szCs w:val="24"/>
        </w:rPr>
        <w:t>*</w:t>
      </w:r>
      <w:r w:rsidR="00A6651C">
        <w:rPr>
          <w:rFonts w:cs="Times New Roman"/>
          <w:szCs w:val="24"/>
        </w:rPr>
        <w:t xml:space="preserve">** </w:t>
      </w:r>
      <w:r w:rsidR="00A6651C" w:rsidRPr="00B818D2">
        <w:rPr>
          <w:rFonts w:cs="Times New Roman"/>
          <w:szCs w:val="24"/>
        </w:rPr>
        <w:t>p &lt; 0.0</w:t>
      </w:r>
      <w:r w:rsidR="00A6651C">
        <w:rPr>
          <w:rFonts w:cs="Times New Roman"/>
          <w:szCs w:val="24"/>
        </w:rPr>
        <w:t xml:space="preserve">01, </w:t>
      </w:r>
      <w:r w:rsidR="00A6651C" w:rsidRPr="00B818D2">
        <w:rPr>
          <w:rFonts w:cs="Times New Roman"/>
          <w:szCs w:val="24"/>
        </w:rPr>
        <w:t>*</w:t>
      </w:r>
      <w:r w:rsidR="00A6651C">
        <w:rPr>
          <w:rFonts w:cs="Times New Roman"/>
          <w:szCs w:val="24"/>
        </w:rPr>
        <w:t xml:space="preserve">*** </w:t>
      </w:r>
      <w:r w:rsidR="00A6651C" w:rsidRPr="00B818D2">
        <w:rPr>
          <w:rFonts w:cs="Times New Roman"/>
          <w:szCs w:val="24"/>
        </w:rPr>
        <w:t>p &lt; 0.0</w:t>
      </w:r>
      <w:r w:rsidR="00A6651C">
        <w:rPr>
          <w:rFonts w:cs="Times New Roman"/>
          <w:szCs w:val="24"/>
        </w:rPr>
        <w:t>001</w:t>
      </w:r>
      <w:r w:rsidR="00A6651C" w:rsidRPr="00B818D2">
        <w:rPr>
          <w:rFonts w:cs="Times New Roman"/>
          <w:szCs w:val="24"/>
        </w:rPr>
        <w:t xml:space="preserve"> </w:t>
      </w:r>
      <w:r w:rsidR="00A6651C">
        <w:rPr>
          <w:rFonts w:cs="Times New Roman"/>
          <w:szCs w:val="24"/>
        </w:rPr>
        <w:t xml:space="preserve">by </w:t>
      </w:r>
      <w:r w:rsidR="00A6651C" w:rsidRPr="009176ED">
        <w:rPr>
          <w:rFonts w:cs="Times New Roman"/>
          <w:szCs w:val="24"/>
        </w:rPr>
        <w:t>Holm-Šídák's multiple comparisons test</w:t>
      </w:r>
      <w:r w:rsidR="00A6651C">
        <w:rPr>
          <w:rFonts w:cs="Times New Roman"/>
          <w:szCs w:val="24"/>
        </w:rPr>
        <w:t xml:space="preserve"> (2way ANOVA)</w:t>
      </w:r>
      <w:r w:rsidR="00A6651C" w:rsidRPr="00B818D2">
        <w:rPr>
          <w:rFonts w:cs="Times New Roman"/>
          <w:szCs w:val="24"/>
        </w:rPr>
        <w:t>.</w:t>
      </w:r>
      <w:r w:rsidR="00A3721E">
        <w:rPr>
          <w:rFonts w:cs="Times New Roman"/>
          <w:szCs w:val="24"/>
        </w:rPr>
        <w:t xml:space="preserve"> </w:t>
      </w:r>
      <w:r w:rsidR="00F67F5A" w:rsidRPr="00BF2AB7">
        <w:rPr>
          <w:rFonts w:cs="Times New Roman"/>
          <w:szCs w:val="24"/>
        </w:rPr>
        <w:t>(</w:t>
      </w:r>
      <w:r w:rsidR="00625C0F">
        <w:rPr>
          <w:rFonts w:cs="Times New Roman"/>
          <w:szCs w:val="24"/>
        </w:rPr>
        <w:t>B</w:t>
      </w:r>
      <w:r w:rsidR="00F67F5A" w:rsidRPr="00BF2AB7">
        <w:rPr>
          <w:rFonts w:cs="Times New Roman"/>
          <w:szCs w:val="24"/>
        </w:rPr>
        <w:t xml:space="preserve">) </w:t>
      </w:r>
      <w:r w:rsidR="00F67F5A">
        <w:rPr>
          <w:rFonts w:cs="Times New Roman"/>
          <w:szCs w:val="24"/>
        </w:rPr>
        <w:t xml:space="preserve">Total RNA was isolated from WT and </w:t>
      </w:r>
      <w:r w:rsidR="00A42EF1">
        <w:rPr>
          <w:rFonts w:cs="Times New Roman"/>
          <w:szCs w:val="24"/>
        </w:rPr>
        <w:t xml:space="preserve">the </w:t>
      </w:r>
      <w:r w:rsidR="00F67F5A">
        <w:rPr>
          <w:rFonts w:cs="Times New Roman"/>
          <w:szCs w:val="24"/>
        </w:rPr>
        <w:t xml:space="preserve">indicated mutant strains and </w:t>
      </w:r>
      <w:r w:rsidR="00F67F5A" w:rsidRPr="00BF2AB7">
        <w:rPr>
          <w:rFonts w:cs="Times New Roman"/>
          <w:szCs w:val="24"/>
        </w:rPr>
        <w:t xml:space="preserve">separated by agarose gel electrophoresis. </w:t>
      </w:r>
      <w:r w:rsidR="00162542">
        <w:rPr>
          <w:rFonts w:cs="Times New Roman"/>
          <w:szCs w:val="24"/>
        </w:rPr>
        <w:t xml:space="preserve">Molecular masses </w:t>
      </w:r>
      <w:r w:rsidR="00810DAD">
        <w:rPr>
          <w:rFonts w:cs="Times New Roman"/>
          <w:szCs w:val="24"/>
        </w:rPr>
        <w:t xml:space="preserve">of DNA markers </w:t>
      </w:r>
      <w:r w:rsidR="00162542">
        <w:rPr>
          <w:rFonts w:cs="Times New Roman"/>
          <w:szCs w:val="24"/>
        </w:rPr>
        <w:t>in kb</w:t>
      </w:r>
      <w:r w:rsidR="00810DAD">
        <w:rPr>
          <w:rFonts w:cs="Times New Roman"/>
          <w:szCs w:val="24"/>
        </w:rPr>
        <w:t>p</w:t>
      </w:r>
      <w:r w:rsidR="00162542">
        <w:rPr>
          <w:rFonts w:cs="Times New Roman"/>
          <w:szCs w:val="24"/>
        </w:rPr>
        <w:t xml:space="preserve"> are at left; the two prominent bands are ribosomal RNA</w:t>
      </w:r>
      <w:r w:rsidR="00F740E9">
        <w:rPr>
          <w:rFonts w:cs="Times New Roman"/>
          <w:szCs w:val="24"/>
        </w:rPr>
        <w:t>s (upper</w:t>
      </w:r>
      <w:r w:rsidR="000E059C">
        <w:rPr>
          <w:rFonts w:cs="Times New Roman"/>
          <w:szCs w:val="24"/>
        </w:rPr>
        <w:t xml:space="preserve"> band</w:t>
      </w:r>
      <w:r w:rsidR="00F740E9">
        <w:rPr>
          <w:rFonts w:cs="Times New Roman"/>
          <w:szCs w:val="24"/>
        </w:rPr>
        <w:t xml:space="preserve"> is 26</w:t>
      </w:r>
      <w:r w:rsidR="00EA7F31">
        <w:rPr>
          <w:rFonts w:cs="Times New Roman"/>
          <w:szCs w:val="24"/>
        </w:rPr>
        <w:t>S</w:t>
      </w:r>
      <w:r w:rsidR="000E059C">
        <w:rPr>
          <w:rFonts w:cs="Times New Roman"/>
          <w:szCs w:val="24"/>
        </w:rPr>
        <w:t xml:space="preserve"> and</w:t>
      </w:r>
      <w:r w:rsidR="00F740E9">
        <w:rPr>
          <w:rFonts w:cs="Times New Roman"/>
          <w:szCs w:val="24"/>
        </w:rPr>
        <w:t xml:space="preserve"> lower</w:t>
      </w:r>
      <w:r w:rsidR="000E059C">
        <w:rPr>
          <w:rFonts w:cs="Times New Roman"/>
          <w:szCs w:val="24"/>
        </w:rPr>
        <w:t xml:space="preserve"> band</w:t>
      </w:r>
      <w:r w:rsidR="00F740E9">
        <w:rPr>
          <w:rFonts w:cs="Times New Roman"/>
          <w:szCs w:val="24"/>
        </w:rPr>
        <w:t xml:space="preserve"> is 17</w:t>
      </w:r>
      <w:r w:rsidR="00EA7F31">
        <w:rPr>
          <w:rFonts w:cs="Times New Roman"/>
          <w:szCs w:val="24"/>
        </w:rPr>
        <w:t>S</w:t>
      </w:r>
      <w:r w:rsidR="00F740E9">
        <w:rPr>
          <w:rFonts w:cs="Times New Roman"/>
          <w:szCs w:val="24"/>
        </w:rPr>
        <w:t>), where</w:t>
      </w:r>
      <w:r w:rsidR="00162542">
        <w:rPr>
          <w:rFonts w:cs="Times New Roman"/>
          <w:szCs w:val="24"/>
        </w:rPr>
        <w:t xml:space="preserve"> </w:t>
      </w:r>
      <w:r w:rsidR="00EA7F31">
        <w:rPr>
          <w:rFonts w:cs="Times New Roman"/>
          <w:szCs w:val="24"/>
        </w:rPr>
        <w:t>S</w:t>
      </w:r>
      <w:r w:rsidR="00F740E9">
        <w:rPr>
          <w:rFonts w:cs="Times New Roman"/>
          <w:szCs w:val="24"/>
        </w:rPr>
        <w:t xml:space="preserve"> indicates Svedberg sedimentation coefficient</w:t>
      </w:r>
      <w:r w:rsidR="00EA7F31">
        <w:rPr>
          <w:rFonts w:cs="Times New Roman"/>
          <w:szCs w:val="24"/>
        </w:rPr>
        <w:t>.</w:t>
      </w:r>
      <w:r w:rsidR="00F740E9">
        <w:rPr>
          <w:rFonts w:cs="Times New Roman"/>
          <w:szCs w:val="24"/>
        </w:rPr>
        <w:t xml:space="preserve"> </w:t>
      </w:r>
      <w:r w:rsidR="00F67F5A" w:rsidRPr="00BF2AB7">
        <w:rPr>
          <w:rFonts w:cs="Times New Roman"/>
          <w:szCs w:val="24"/>
        </w:rPr>
        <w:t>(</w:t>
      </w:r>
      <w:r w:rsidR="00625C0F">
        <w:rPr>
          <w:rFonts w:cs="Times New Roman"/>
          <w:szCs w:val="24"/>
        </w:rPr>
        <w:t>C</w:t>
      </w:r>
      <w:r w:rsidR="00F67F5A" w:rsidRPr="00BF2AB7">
        <w:rPr>
          <w:rFonts w:cs="Times New Roman"/>
          <w:szCs w:val="24"/>
        </w:rPr>
        <w:t>) PCR was done using gpdA</w:t>
      </w:r>
      <w:r w:rsidR="00F67F5A">
        <w:rPr>
          <w:rFonts w:cs="Times New Roman"/>
          <w:szCs w:val="24"/>
        </w:rPr>
        <w:t xml:space="preserve"> (GAPDH)</w:t>
      </w:r>
      <w:r w:rsidR="00F67F5A" w:rsidRPr="00BF2AB7">
        <w:rPr>
          <w:rFonts w:cs="Times New Roman"/>
          <w:szCs w:val="24"/>
        </w:rPr>
        <w:t xml:space="preserve"> specific primer pairs as a control for the presence of cDNA in the indicated </w:t>
      </w:r>
      <w:r w:rsidR="00A42EF1" w:rsidRPr="00BF2AB7">
        <w:rPr>
          <w:rFonts w:cs="Times New Roman"/>
          <w:szCs w:val="24"/>
        </w:rPr>
        <w:t>strains</w:t>
      </w:r>
      <w:r w:rsidR="00F67F5A" w:rsidRPr="00BF2AB7">
        <w:rPr>
          <w:rFonts w:cs="Times New Roman"/>
          <w:szCs w:val="24"/>
        </w:rPr>
        <w:t xml:space="preserve">. </w:t>
      </w:r>
      <w:r w:rsidR="00162542">
        <w:rPr>
          <w:rFonts w:cs="Times New Roman"/>
          <w:szCs w:val="24"/>
        </w:rPr>
        <w:t xml:space="preserve">Molecular masses in kbp are at left. </w:t>
      </w:r>
      <w:r w:rsidR="00F67F5A">
        <w:rPr>
          <w:rFonts w:cs="Times New Roman"/>
          <w:szCs w:val="24"/>
        </w:rPr>
        <w:t>(</w:t>
      </w:r>
      <w:r w:rsidR="00625C0F">
        <w:rPr>
          <w:rFonts w:cs="Times New Roman"/>
          <w:szCs w:val="24"/>
        </w:rPr>
        <w:t>D</w:t>
      </w:r>
      <w:r w:rsidR="00F67F5A">
        <w:rPr>
          <w:rFonts w:cs="Times New Roman"/>
          <w:szCs w:val="24"/>
        </w:rPr>
        <w:t>-</w:t>
      </w:r>
      <w:r w:rsidR="00625C0F">
        <w:rPr>
          <w:rFonts w:cs="Times New Roman"/>
          <w:szCs w:val="24"/>
        </w:rPr>
        <w:t>E</w:t>
      </w:r>
      <w:r w:rsidR="00F67F5A" w:rsidRPr="00BF2AB7">
        <w:rPr>
          <w:rFonts w:cs="Times New Roman"/>
          <w:szCs w:val="24"/>
        </w:rPr>
        <w:t xml:space="preserve">) PCR was done as in </w:t>
      </w:r>
      <w:r w:rsidR="00F67F5A">
        <w:rPr>
          <w:rFonts w:cs="Times New Roman"/>
          <w:szCs w:val="24"/>
        </w:rPr>
        <w:t>B</w:t>
      </w:r>
      <w:r w:rsidR="00F67F5A" w:rsidRPr="00BF2AB7">
        <w:rPr>
          <w:rFonts w:cs="Times New Roman"/>
          <w:szCs w:val="24"/>
        </w:rPr>
        <w:t xml:space="preserve"> using the </w:t>
      </w:r>
      <w:r w:rsidR="00F67F5A">
        <w:rPr>
          <w:rFonts w:cs="Times New Roman"/>
          <w:szCs w:val="24"/>
        </w:rPr>
        <w:t>gene-specific</w:t>
      </w:r>
      <w:r w:rsidR="00F67F5A" w:rsidRPr="00BF2AB7">
        <w:rPr>
          <w:rFonts w:cs="Times New Roman"/>
          <w:szCs w:val="24"/>
        </w:rPr>
        <w:t xml:space="preserve"> primer</w:t>
      </w:r>
      <w:r w:rsidR="00F67F5A">
        <w:rPr>
          <w:rFonts w:cs="Times New Roman"/>
          <w:szCs w:val="24"/>
        </w:rPr>
        <w:t xml:space="preserve"> pairs </w:t>
      </w:r>
      <w:r w:rsidR="00E63F10">
        <w:rPr>
          <w:rFonts w:cs="Times New Roman"/>
          <w:szCs w:val="24"/>
        </w:rPr>
        <w:t xml:space="preserve">(Table 2) </w:t>
      </w:r>
      <w:r w:rsidR="00F67F5A">
        <w:rPr>
          <w:rFonts w:cs="Times New Roman"/>
          <w:szCs w:val="24"/>
        </w:rPr>
        <w:t>using WT cDNA (</w:t>
      </w:r>
      <w:r w:rsidR="00625C0F">
        <w:rPr>
          <w:rFonts w:cs="Times New Roman"/>
          <w:szCs w:val="24"/>
        </w:rPr>
        <w:t>D</w:t>
      </w:r>
      <w:r w:rsidR="00F67F5A">
        <w:rPr>
          <w:rFonts w:cs="Times New Roman"/>
          <w:szCs w:val="24"/>
        </w:rPr>
        <w:t xml:space="preserve">) or </w:t>
      </w:r>
      <w:r w:rsidR="00A42EF1">
        <w:rPr>
          <w:rFonts w:cs="Times New Roman"/>
          <w:szCs w:val="24"/>
        </w:rPr>
        <w:t xml:space="preserve">the </w:t>
      </w:r>
      <w:r w:rsidR="00F67F5A">
        <w:rPr>
          <w:rFonts w:cs="Times New Roman"/>
          <w:szCs w:val="24"/>
        </w:rPr>
        <w:t>respective mutant’s cDNA</w:t>
      </w:r>
      <w:r w:rsidR="00F67F5A" w:rsidRPr="00BF2AB7">
        <w:rPr>
          <w:rFonts w:cs="Times New Roman"/>
          <w:szCs w:val="24"/>
        </w:rPr>
        <w:t xml:space="preserve"> </w:t>
      </w:r>
      <w:r w:rsidR="00F67F5A">
        <w:rPr>
          <w:rFonts w:cs="Times New Roman"/>
          <w:szCs w:val="24"/>
        </w:rPr>
        <w:t>(</w:t>
      </w:r>
      <w:r w:rsidR="00625C0F">
        <w:rPr>
          <w:rFonts w:cs="Times New Roman"/>
          <w:szCs w:val="24"/>
        </w:rPr>
        <w:t>E</w:t>
      </w:r>
      <w:r w:rsidR="00F67F5A">
        <w:rPr>
          <w:rFonts w:cs="Times New Roman"/>
          <w:szCs w:val="24"/>
        </w:rPr>
        <w:t xml:space="preserve">). </w:t>
      </w:r>
    </w:p>
    <w:sectPr w:rsidR="00C30542" w:rsidSect="00BD017B">
      <w:headerReference w:type="default" r:id="rId11"/>
      <w:footerReference w:type="default" r:id="rId12"/>
      <w:type w:val="continuous"/>
      <w:pgSz w:w="12240" w:h="15840"/>
      <w:pgMar w:top="1440" w:right="1440" w:bottom="1440" w:left="1440" w:header="0" w:footer="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856E3" w14:textId="77777777" w:rsidR="00856A9B" w:rsidRDefault="00856A9B">
      <w:pPr>
        <w:spacing w:after="0"/>
      </w:pPr>
      <w:r>
        <w:separator/>
      </w:r>
    </w:p>
  </w:endnote>
  <w:endnote w:type="continuationSeparator" w:id="0">
    <w:p w14:paraId="14E47A39" w14:textId="77777777" w:rsidR="00856A9B" w:rsidRDefault="00856A9B">
      <w:pPr>
        <w:spacing w:after="0"/>
      </w:pPr>
      <w:r>
        <w:continuationSeparator/>
      </w:r>
    </w:p>
  </w:endnote>
  <w:endnote w:type="continuationNotice" w:id="1">
    <w:p w14:paraId="37A2B3A6" w14:textId="77777777" w:rsidR="00856A9B" w:rsidRDefault="00856A9B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180E363F" w:rsidR="00D43808" w:rsidRPr="002D3646" w:rsidRDefault="00D4380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hAnsi="Times New Roman"/>
        <w:color w:val="000000"/>
        <w:sz w:val="24"/>
      </w:rPr>
    </w:pPr>
    <w:r w:rsidRPr="002D3646">
      <w:rPr>
        <w:rFonts w:ascii="Times New Roman" w:hAnsi="Times New Roman"/>
        <w:color w:val="000000"/>
        <w:sz w:val="24"/>
      </w:rPr>
      <w:fldChar w:fldCharType="begin"/>
    </w:r>
    <w:r w:rsidRPr="002D3646">
      <w:rPr>
        <w:rFonts w:ascii="Times New Roman" w:hAnsi="Times New Roman"/>
        <w:color w:val="000000"/>
        <w:sz w:val="24"/>
      </w:rPr>
      <w:instrText>PAGE</w:instrText>
    </w:r>
    <w:r w:rsidRPr="002D3646">
      <w:rPr>
        <w:rFonts w:ascii="Times New Roman" w:hAnsi="Times New Roman"/>
        <w:color w:val="000000"/>
        <w:sz w:val="24"/>
      </w:rPr>
      <w:fldChar w:fldCharType="separate"/>
    </w:r>
    <w:r w:rsidRPr="002D3646">
      <w:rPr>
        <w:rFonts w:ascii="Times New Roman" w:hAnsi="Times New Roman"/>
        <w:color w:val="000000"/>
        <w:sz w:val="24"/>
      </w:rPr>
      <w:t>2</w:t>
    </w:r>
    <w:r w:rsidRPr="002D3646">
      <w:rPr>
        <w:rFonts w:ascii="Times New Roman" w:hAnsi="Times New Roman"/>
        <w:color w:val="000000"/>
        <w:sz w:val="24"/>
      </w:rPr>
      <w:fldChar w:fldCharType="end"/>
    </w:r>
  </w:p>
  <w:p w14:paraId="5346F214" w14:textId="77777777" w:rsidR="00D43808" w:rsidRDefault="00D4380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924B4" w14:textId="77777777" w:rsidR="00856A9B" w:rsidRDefault="00856A9B">
      <w:pPr>
        <w:spacing w:after="0"/>
      </w:pPr>
      <w:r>
        <w:separator/>
      </w:r>
    </w:p>
  </w:footnote>
  <w:footnote w:type="continuationSeparator" w:id="0">
    <w:p w14:paraId="74AE00D9" w14:textId="77777777" w:rsidR="00856A9B" w:rsidRDefault="00856A9B">
      <w:pPr>
        <w:spacing w:after="0"/>
      </w:pPr>
      <w:r>
        <w:continuationSeparator/>
      </w:r>
    </w:p>
  </w:footnote>
  <w:footnote w:type="continuationNotice" w:id="1">
    <w:p w14:paraId="4FD971AB" w14:textId="77777777" w:rsidR="00856A9B" w:rsidRDefault="00856A9B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82E2C" w14:textId="77777777" w:rsidR="00F36FF7" w:rsidRDefault="00F36F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95B23B6"/>
    <w:multiLevelType w:val="hybridMultilevel"/>
    <w:tmpl w:val="0414D9B0"/>
    <w:lvl w:ilvl="0" w:tplc="899EDF6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8E02CD"/>
    <w:multiLevelType w:val="hybridMultilevel"/>
    <w:tmpl w:val="D834C2F8"/>
    <w:lvl w:ilvl="0" w:tplc="4EE883E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D97200"/>
    <w:multiLevelType w:val="hybridMultilevel"/>
    <w:tmpl w:val="83A82F10"/>
    <w:lvl w:ilvl="0" w:tplc="6A7EFAB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8505675">
    <w:abstractNumId w:val="0"/>
  </w:num>
  <w:num w:numId="2" w16cid:durableId="692416643">
    <w:abstractNumId w:val="2"/>
  </w:num>
  <w:num w:numId="3" w16cid:durableId="2035691197">
    <w:abstractNumId w:val="4"/>
  </w:num>
  <w:num w:numId="4" w16cid:durableId="571045590">
    <w:abstractNumId w:val="3"/>
  </w:num>
  <w:num w:numId="5" w16cid:durableId="14799996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activeWritingStyle w:appName="MSWord" w:lang="en-US" w:vendorID="64" w:dllVersion="0" w:nlCheck="1" w:checkStyle="1"/>
  <w:activeWritingStyle w:appName="MSWord" w:lang="fr-BE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0psxf82stt1e05ddxf0slf2vr2zt2erx9&quot;&gt;09-01-2022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5&lt;/item&gt;&lt;item&gt;110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6&lt;/item&gt;&lt;item&gt;127&lt;/item&gt;&lt;item&gt;128&lt;/item&gt;&lt;item&gt;129&lt;/item&gt;&lt;item&gt;130&lt;/item&gt;&lt;item&gt;131&lt;/item&gt;&lt;item&gt;132&lt;/item&gt;&lt;item&gt;135&lt;/item&gt;&lt;item&gt;136&lt;/item&gt;&lt;/record-ids&gt;&lt;/item&gt;&lt;/Libraries&gt;"/>
  </w:docVars>
  <w:rsids>
    <w:rsidRoot w:val="00E6133D"/>
    <w:rsid w:val="0000005D"/>
    <w:rsid w:val="0000297D"/>
    <w:rsid w:val="00002F9A"/>
    <w:rsid w:val="00003CD3"/>
    <w:rsid w:val="00004B96"/>
    <w:rsid w:val="00006B71"/>
    <w:rsid w:val="00006E97"/>
    <w:rsid w:val="000074E8"/>
    <w:rsid w:val="00007B4F"/>
    <w:rsid w:val="0001175B"/>
    <w:rsid w:val="000117B0"/>
    <w:rsid w:val="00012C43"/>
    <w:rsid w:val="000131A1"/>
    <w:rsid w:val="00013724"/>
    <w:rsid w:val="000138C8"/>
    <w:rsid w:val="00014EA6"/>
    <w:rsid w:val="0001772D"/>
    <w:rsid w:val="000178BE"/>
    <w:rsid w:val="000221CE"/>
    <w:rsid w:val="000223EE"/>
    <w:rsid w:val="00022956"/>
    <w:rsid w:val="00023691"/>
    <w:rsid w:val="000238B7"/>
    <w:rsid w:val="000245C5"/>
    <w:rsid w:val="00030521"/>
    <w:rsid w:val="00030915"/>
    <w:rsid w:val="00030C12"/>
    <w:rsid w:val="0003149E"/>
    <w:rsid w:val="000319D5"/>
    <w:rsid w:val="00031B7A"/>
    <w:rsid w:val="00031C44"/>
    <w:rsid w:val="00034ED3"/>
    <w:rsid w:val="0003546E"/>
    <w:rsid w:val="0003581C"/>
    <w:rsid w:val="0003615F"/>
    <w:rsid w:val="0003691B"/>
    <w:rsid w:val="00036D97"/>
    <w:rsid w:val="0003772D"/>
    <w:rsid w:val="000404F2"/>
    <w:rsid w:val="00041B46"/>
    <w:rsid w:val="00043171"/>
    <w:rsid w:val="00043B23"/>
    <w:rsid w:val="00043D91"/>
    <w:rsid w:val="00043F78"/>
    <w:rsid w:val="00045FA9"/>
    <w:rsid w:val="0005066C"/>
    <w:rsid w:val="00051374"/>
    <w:rsid w:val="0005292D"/>
    <w:rsid w:val="00052F02"/>
    <w:rsid w:val="000531D5"/>
    <w:rsid w:val="00053777"/>
    <w:rsid w:val="00053E36"/>
    <w:rsid w:val="0005434B"/>
    <w:rsid w:val="00054C6D"/>
    <w:rsid w:val="000558BE"/>
    <w:rsid w:val="00056711"/>
    <w:rsid w:val="00057E17"/>
    <w:rsid w:val="0006120E"/>
    <w:rsid w:val="00063C69"/>
    <w:rsid w:val="0006445F"/>
    <w:rsid w:val="0006632F"/>
    <w:rsid w:val="00066C35"/>
    <w:rsid w:val="00066E0E"/>
    <w:rsid w:val="000678C7"/>
    <w:rsid w:val="00070030"/>
    <w:rsid w:val="000761ED"/>
    <w:rsid w:val="000815BA"/>
    <w:rsid w:val="00082D2A"/>
    <w:rsid w:val="00082E2F"/>
    <w:rsid w:val="000842FF"/>
    <w:rsid w:val="000864F2"/>
    <w:rsid w:val="000865BF"/>
    <w:rsid w:val="00087B31"/>
    <w:rsid w:val="00087F30"/>
    <w:rsid w:val="00087F5D"/>
    <w:rsid w:val="00090BDF"/>
    <w:rsid w:val="00091566"/>
    <w:rsid w:val="00091975"/>
    <w:rsid w:val="00093807"/>
    <w:rsid w:val="0009488B"/>
    <w:rsid w:val="00095FB9"/>
    <w:rsid w:val="000A17D8"/>
    <w:rsid w:val="000A20CB"/>
    <w:rsid w:val="000A51F1"/>
    <w:rsid w:val="000A5694"/>
    <w:rsid w:val="000A5953"/>
    <w:rsid w:val="000A6296"/>
    <w:rsid w:val="000A7FCF"/>
    <w:rsid w:val="000B1398"/>
    <w:rsid w:val="000B2C13"/>
    <w:rsid w:val="000B3311"/>
    <w:rsid w:val="000B3701"/>
    <w:rsid w:val="000B3BE1"/>
    <w:rsid w:val="000B3CCF"/>
    <w:rsid w:val="000B3F0A"/>
    <w:rsid w:val="000B475D"/>
    <w:rsid w:val="000B4E2F"/>
    <w:rsid w:val="000B5174"/>
    <w:rsid w:val="000B5DAD"/>
    <w:rsid w:val="000B6A66"/>
    <w:rsid w:val="000C02E6"/>
    <w:rsid w:val="000C0458"/>
    <w:rsid w:val="000C09C1"/>
    <w:rsid w:val="000C128A"/>
    <w:rsid w:val="000C2DBB"/>
    <w:rsid w:val="000C3044"/>
    <w:rsid w:val="000C3947"/>
    <w:rsid w:val="000C3AB8"/>
    <w:rsid w:val="000C6083"/>
    <w:rsid w:val="000C7334"/>
    <w:rsid w:val="000C74A4"/>
    <w:rsid w:val="000C7664"/>
    <w:rsid w:val="000D03D2"/>
    <w:rsid w:val="000D066B"/>
    <w:rsid w:val="000D0A82"/>
    <w:rsid w:val="000D11CB"/>
    <w:rsid w:val="000D2193"/>
    <w:rsid w:val="000D3B00"/>
    <w:rsid w:val="000D4E9A"/>
    <w:rsid w:val="000D6717"/>
    <w:rsid w:val="000D6A7D"/>
    <w:rsid w:val="000E059C"/>
    <w:rsid w:val="000E13EA"/>
    <w:rsid w:val="000E276F"/>
    <w:rsid w:val="000E2A46"/>
    <w:rsid w:val="000E32F8"/>
    <w:rsid w:val="000E38D6"/>
    <w:rsid w:val="000E5459"/>
    <w:rsid w:val="000E6540"/>
    <w:rsid w:val="000E76D4"/>
    <w:rsid w:val="000F0D5B"/>
    <w:rsid w:val="000F11DE"/>
    <w:rsid w:val="000F1890"/>
    <w:rsid w:val="000F19B4"/>
    <w:rsid w:val="000F237E"/>
    <w:rsid w:val="000F2837"/>
    <w:rsid w:val="000F3073"/>
    <w:rsid w:val="000F3D23"/>
    <w:rsid w:val="000F56ED"/>
    <w:rsid w:val="000F6AFF"/>
    <w:rsid w:val="000F6BB3"/>
    <w:rsid w:val="00100E67"/>
    <w:rsid w:val="001012B0"/>
    <w:rsid w:val="001029BE"/>
    <w:rsid w:val="0010311A"/>
    <w:rsid w:val="00103B10"/>
    <w:rsid w:val="0010544E"/>
    <w:rsid w:val="00105CAC"/>
    <w:rsid w:val="00106E28"/>
    <w:rsid w:val="00106ED6"/>
    <w:rsid w:val="001113EB"/>
    <w:rsid w:val="00113C97"/>
    <w:rsid w:val="00114284"/>
    <w:rsid w:val="0011622B"/>
    <w:rsid w:val="001178E5"/>
    <w:rsid w:val="001179ED"/>
    <w:rsid w:val="00121887"/>
    <w:rsid w:val="001225C4"/>
    <w:rsid w:val="00123380"/>
    <w:rsid w:val="00124A41"/>
    <w:rsid w:val="00126B9C"/>
    <w:rsid w:val="00127212"/>
    <w:rsid w:val="00130D95"/>
    <w:rsid w:val="0013110B"/>
    <w:rsid w:val="001311FC"/>
    <w:rsid w:val="00132A3D"/>
    <w:rsid w:val="0013360E"/>
    <w:rsid w:val="00135E63"/>
    <w:rsid w:val="00140219"/>
    <w:rsid w:val="00140B1B"/>
    <w:rsid w:val="0014110F"/>
    <w:rsid w:val="001412A0"/>
    <w:rsid w:val="0014228D"/>
    <w:rsid w:val="00142309"/>
    <w:rsid w:val="00143568"/>
    <w:rsid w:val="001435F5"/>
    <w:rsid w:val="0014392C"/>
    <w:rsid w:val="00146310"/>
    <w:rsid w:val="001467FD"/>
    <w:rsid w:val="00147857"/>
    <w:rsid w:val="00151CEB"/>
    <w:rsid w:val="001527C5"/>
    <w:rsid w:val="001535D6"/>
    <w:rsid w:val="001536DC"/>
    <w:rsid w:val="00154571"/>
    <w:rsid w:val="00155385"/>
    <w:rsid w:val="001558AB"/>
    <w:rsid w:val="00155CA1"/>
    <w:rsid w:val="00156091"/>
    <w:rsid w:val="00156F3D"/>
    <w:rsid w:val="0016068E"/>
    <w:rsid w:val="00161603"/>
    <w:rsid w:val="00162542"/>
    <w:rsid w:val="001637D4"/>
    <w:rsid w:val="001639B9"/>
    <w:rsid w:val="001648FE"/>
    <w:rsid w:val="0016516F"/>
    <w:rsid w:val="00165409"/>
    <w:rsid w:val="001658D3"/>
    <w:rsid w:val="00166085"/>
    <w:rsid w:val="001660E5"/>
    <w:rsid w:val="001672A2"/>
    <w:rsid w:val="00167357"/>
    <w:rsid w:val="00170F14"/>
    <w:rsid w:val="00173215"/>
    <w:rsid w:val="00174EDF"/>
    <w:rsid w:val="00175439"/>
    <w:rsid w:val="001758CD"/>
    <w:rsid w:val="001775A4"/>
    <w:rsid w:val="00177BBB"/>
    <w:rsid w:val="00181D72"/>
    <w:rsid w:val="00182310"/>
    <w:rsid w:val="00183EA3"/>
    <w:rsid w:val="00184267"/>
    <w:rsid w:val="00184B8B"/>
    <w:rsid w:val="00185E2A"/>
    <w:rsid w:val="00186EBE"/>
    <w:rsid w:val="001900BC"/>
    <w:rsid w:val="00190F0E"/>
    <w:rsid w:val="0019219D"/>
    <w:rsid w:val="00192529"/>
    <w:rsid w:val="0019299B"/>
    <w:rsid w:val="00192BAB"/>
    <w:rsid w:val="0019343D"/>
    <w:rsid w:val="00193A05"/>
    <w:rsid w:val="00193A50"/>
    <w:rsid w:val="001940D8"/>
    <w:rsid w:val="001948DC"/>
    <w:rsid w:val="001955B9"/>
    <w:rsid w:val="00195A3C"/>
    <w:rsid w:val="001A03CF"/>
    <w:rsid w:val="001A073C"/>
    <w:rsid w:val="001A0983"/>
    <w:rsid w:val="001A4696"/>
    <w:rsid w:val="001A53FB"/>
    <w:rsid w:val="001A56E9"/>
    <w:rsid w:val="001B1AD9"/>
    <w:rsid w:val="001B28E8"/>
    <w:rsid w:val="001B4444"/>
    <w:rsid w:val="001B502E"/>
    <w:rsid w:val="001B5079"/>
    <w:rsid w:val="001B5EE9"/>
    <w:rsid w:val="001C04A1"/>
    <w:rsid w:val="001C07B4"/>
    <w:rsid w:val="001C280B"/>
    <w:rsid w:val="001C2CAE"/>
    <w:rsid w:val="001C4257"/>
    <w:rsid w:val="001C429E"/>
    <w:rsid w:val="001C4893"/>
    <w:rsid w:val="001C62AB"/>
    <w:rsid w:val="001C78C1"/>
    <w:rsid w:val="001D0308"/>
    <w:rsid w:val="001D0752"/>
    <w:rsid w:val="001D0765"/>
    <w:rsid w:val="001D0E75"/>
    <w:rsid w:val="001D2769"/>
    <w:rsid w:val="001D2813"/>
    <w:rsid w:val="001D2F56"/>
    <w:rsid w:val="001D4AD0"/>
    <w:rsid w:val="001D5F51"/>
    <w:rsid w:val="001D6F2E"/>
    <w:rsid w:val="001D711C"/>
    <w:rsid w:val="001D72A1"/>
    <w:rsid w:val="001E06CB"/>
    <w:rsid w:val="001E0AE8"/>
    <w:rsid w:val="001E0B18"/>
    <w:rsid w:val="001E0CB1"/>
    <w:rsid w:val="001E14C7"/>
    <w:rsid w:val="001E1BC5"/>
    <w:rsid w:val="001E480E"/>
    <w:rsid w:val="001E5690"/>
    <w:rsid w:val="001E6F6A"/>
    <w:rsid w:val="001E7B7E"/>
    <w:rsid w:val="001F05EA"/>
    <w:rsid w:val="001F0BA5"/>
    <w:rsid w:val="001F1269"/>
    <w:rsid w:val="001F2529"/>
    <w:rsid w:val="001F2997"/>
    <w:rsid w:val="001F2D82"/>
    <w:rsid w:val="001F4F45"/>
    <w:rsid w:val="001F5604"/>
    <w:rsid w:val="001F6468"/>
    <w:rsid w:val="001F6A9A"/>
    <w:rsid w:val="00201044"/>
    <w:rsid w:val="0020230E"/>
    <w:rsid w:val="00203607"/>
    <w:rsid w:val="00203A39"/>
    <w:rsid w:val="00203E7C"/>
    <w:rsid w:val="00205243"/>
    <w:rsid w:val="00205489"/>
    <w:rsid w:val="002054FE"/>
    <w:rsid w:val="00207F2E"/>
    <w:rsid w:val="00211053"/>
    <w:rsid w:val="00211EB9"/>
    <w:rsid w:val="00215F1A"/>
    <w:rsid w:val="00216D5C"/>
    <w:rsid w:val="00220695"/>
    <w:rsid w:val="00222200"/>
    <w:rsid w:val="00222DFE"/>
    <w:rsid w:val="002248C0"/>
    <w:rsid w:val="00224C5E"/>
    <w:rsid w:val="00227A85"/>
    <w:rsid w:val="00227B40"/>
    <w:rsid w:val="00231715"/>
    <w:rsid w:val="00232E88"/>
    <w:rsid w:val="0023301D"/>
    <w:rsid w:val="002339EB"/>
    <w:rsid w:val="002348A4"/>
    <w:rsid w:val="002348DF"/>
    <w:rsid w:val="00235549"/>
    <w:rsid w:val="00237ACC"/>
    <w:rsid w:val="00245296"/>
    <w:rsid w:val="00245843"/>
    <w:rsid w:val="00245998"/>
    <w:rsid w:val="0024611F"/>
    <w:rsid w:val="002462C7"/>
    <w:rsid w:val="002463C9"/>
    <w:rsid w:val="002469E0"/>
    <w:rsid w:val="0024784C"/>
    <w:rsid w:val="00247B9F"/>
    <w:rsid w:val="00247E35"/>
    <w:rsid w:val="002502DE"/>
    <w:rsid w:val="00252641"/>
    <w:rsid w:val="002537E9"/>
    <w:rsid w:val="0025380D"/>
    <w:rsid w:val="00255D87"/>
    <w:rsid w:val="0025720A"/>
    <w:rsid w:val="00260C6C"/>
    <w:rsid w:val="00261847"/>
    <w:rsid w:val="00263011"/>
    <w:rsid w:val="00263091"/>
    <w:rsid w:val="00263259"/>
    <w:rsid w:val="0026350D"/>
    <w:rsid w:val="00263C3C"/>
    <w:rsid w:val="002657CD"/>
    <w:rsid w:val="0026589A"/>
    <w:rsid w:val="00267805"/>
    <w:rsid w:val="00270945"/>
    <w:rsid w:val="00270BB8"/>
    <w:rsid w:val="00272397"/>
    <w:rsid w:val="00272670"/>
    <w:rsid w:val="00274341"/>
    <w:rsid w:val="00274FAC"/>
    <w:rsid w:val="00275BFD"/>
    <w:rsid w:val="00277B92"/>
    <w:rsid w:val="00280523"/>
    <w:rsid w:val="0028085C"/>
    <w:rsid w:val="00283208"/>
    <w:rsid w:val="002834CF"/>
    <w:rsid w:val="00284B44"/>
    <w:rsid w:val="0028626C"/>
    <w:rsid w:val="00286C4F"/>
    <w:rsid w:val="00286EF2"/>
    <w:rsid w:val="002878E5"/>
    <w:rsid w:val="00287F24"/>
    <w:rsid w:val="0029238F"/>
    <w:rsid w:val="00293B3D"/>
    <w:rsid w:val="00293EA5"/>
    <w:rsid w:val="00294300"/>
    <w:rsid w:val="002954E4"/>
    <w:rsid w:val="00295E33"/>
    <w:rsid w:val="002A0590"/>
    <w:rsid w:val="002A07B4"/>
    <w:rsid w:val="002A191C"/>
    <w:rsid w:val="002A2758"/>
    <w:rsid w:val="002A2E06"/>
    <w:rsid w:val="002A3051"/>
    <w:rsid w:val="002A366E"/>
    <w:rsid w:val="002A3717"/>
    <w:rsid w:val="002A54F8"/>
    <w:rsid w:val="002A5C3E"/>
    <w:rsid w:val="002A6A7C"/>
    <w:rsid w:val="002A6FF3"/>
    <w:rsid w:val="002A7053"/>
    <w:rsid w:val="002A78A9"/>
    <w:rsid w:val="002B0068"/>
    <w:rsid w:val="002B04C0"/>
    <w:rsid w:val="002B0B5D"/>
    <w:rsid w:val="002B25C8"/>
    <w:rsid w:val="002B2848"/>
    <w:rsid w:val="002B3AA9"/>
    <w:rsid w:val="002B4163"/>
    <w:rsid w:val="002B77C1"/>
    <w:rsid w:val="002B78D1"/>
    <w:rsid w:val="002C0176"/>
    <w:rsid w:val="002C1C86"/>
    <w:rsid w:val="002C22D1"/>
    <w:rsid w:val="002C3EA0"/>
    <w:rsid w:val="002C4780"/>
    <w:rsid w:val="002C4EB6"/>
    <w:rsid w:val="002C5B27"/>
    <w:rsid w:val="002C6B26"/>
    <w:rsid w:val="002D0DD3"/>
    <w:rsid w:val="002D197F"/>
    <w:rsid w:val="002D2C22"/>
    <w:rsid w:val="002D2D1F"/>
    <w:rsid w:val="002D2E22"/>
    <w:rsid w:val="002D3646"/>
    <w:rsid w:val="002D441A"/>
    <w:rsid w:val="002D47CE"/>
    <w:rsid w:val="002D5DB1"/>
    <w:rsid w:val="002D618C"/>
    <w:rsid w:val="002D7B18"/>
    <w:rsid w:val="002E00F1"/>
    <w:rsid w:val="002E1B77"/>
    <w:rsid w:val="002E56A5"/>
    <w:rsid w:val="002E5A5B"/>
    <w:rsid w:val="002E6E4F"/>
    <w:rsid w:val="002F0FAC"/>
    <w:rsid w:val="002F23A5"/>
    <w:rsid w:val="002F3754"/>
    <w:rsid w:val="002F419F"/>
    <w:rsid w:val="002F485D"/>
    <w:rsid w:val="002F4EF2"/>
    <w:rsid w:val="002F4F11"/>
    <w:rsid w:val="002F533B"/>
    <w:rsid w:val="002F5B3D"/>
    <w:rsid w:val="002F6A56"/>
    <w:rsid w:val="003017DE"/>
    <w:rsid w:val="0030184C"/>
    <w:rsid w:val="003024B0"/>
    <w:rsid w:val="0030274A"/>
    <w:rsid w:val="0030415C"/>
    <w:rsid w:val="00304A53"/>
    <w:rsid w:val="0030604A"/>
    <w:rsid w:val="00310142"/>
    <w:rsid w:val="00312920"/>
    <w:rsid w:val="003131BF"/>
    <w:rsid w:val="00313F3F"/>
    <w:rsid w:val="0031440F"/>
    <w:rsid w:val="0031500A"/>
    <w:rsid w:val="00316910"/>
    <w:rsid w:val="003171B4"/>
    <w:rsid w:val="00322A26"/>
    <w:rsid w:val="00323F94"/>
    <w:rsid w:val="00323FE9"/>
    <w:rsid w:val="003255D1"/>
    <w:rsid w:val="003258A7"/>
    <w:rsid w:val="00326005"/>
    <w:rsid w:val="00326760"/>
    <w:rsid w:val="0032765C"/>
    <w:rsid w:val="00327F9C"/>
    <w:rsid w:val="003303C4"/>
    <w:rsid w:val="00330F62"/>
    <w:rsid w:val="00333F4D"/>
    <w:rsid w:val="00335C70"/>
    <w:rsid w:val="0034068A"/>
    <w:rsid w:val="00340D90"/>
    <w:rsid w:val="003413DB"/>
    <w:rsid w:val="00343FAE"/>
    <w:rsid w:val="00346282"/>
    <w:rsid w:val="003471D2"/>
    <w:rsid w:val="00347321"/>
    <w:rsid w:val="00350078"/>
    <w:rsid w:val="003511DA"/>
    <w:rsid w:val="0035270A"/>
    <w:rsid w:val="00352D62"/>
    <w:rsid w:val="0035541E"/>
    <w:rsid w:val="00357934"/>
    <w:rsid w:val="00360832"/>
    <w:rsid w:val="00362C76"/>
    <w:rsid w:val="00363B14"/>
    <w:rsid w:val="003641C8"/>
    <w:rsid w:val="00365DEB"/>
    <w:rsid w:val="00365DF0"/>
    <w:rsid w:val="003670B6"/>
    <w:rsid w:val="00367A35"/>
    <w:rsid w:val="00367E8E"/>
    <w:rsid w:val="00371131"/>
    <w:rsid w:val="003722A0"/>
    <w:rsid w:val="0037236C"/>
    <w:rsid w:val="003736F2"/>
    <w:rsid w:val="0037416C"/>
    <w:rsid w:val="00374869"/>
    <w:rsid w:val="00376680"/>
    <w:rsid w:val="0038028F"/>
    <w:rsid w:val="003802BA"/>
    <w:rsid w:val="00381066"/>
    <w:rsid w:val="003816CC"/>
    <w:rsid w:val="003816FD"/>
    <w:rsid w:val="00382543"/>
    <w:rsid w:val="003830A5"/>
    <w:rsid w:val="003850E3"/>
    <w:rsid w:val="003853BE"/>
    <w:rsid w:val="00386D48"/>
    <w:rsid w:val="0038709B"/>
    <w:rsid w:val="0038723D"/>
    <w:rsid w:val="0038764B"/>
    <w:rsid w:val="00387B42"/>
    <w:rsid w:val="00387DD0"/>
    <w:rsid w:val="00387EA6"/>
    <w:rsid w:val="0039071E"/>
    <w:rsid w:val="00390AB4"/>
    <w:rsid w:val="003915B4"/>
    <w:rsid w:val="003918CE"/>
    <w:rsid w:val="00391A09"/>
    <w:rsid w:val="00391B19"/>
    <w:rsid w:val="00391EE3"/>
    <w:rsid w:val="00392380"/>
    <w:rsid w:val="00395494"/>
    <w:rsid w:val="003956B1"/>
    <w:rsid w:val="00396298"/>
    <w:rsid w:val="003972F5"/>
    <w:rsid w:val="003974CE"/>
    <w:rsid w:val="00397F21"/>
    <w:rsid w:val="003A17E9"/>
    <w:rsid w:val="003A2027"/>
    <w:rsid w:val="003A2B83"/>
    <w:rsid w:val="003A3631"/>
    <w:rsid w:val="003A3FCF"/>
    <w:rsid w:val="003A43D6"/>
    <w:rsid w:val="003A4D79"/>
    <w:rsid w:val="003B00B1"/>
    <w:rsid w:val="003B11D7"/>
    <w:rsid w:val="003B1F72"/>
    <w:rsid w:val="003B2032"/>
    <w:rsid w:val="003B2377"/>
    <w:rsid w:val="003B3BA8"/>
    <w:rsid w:val="003B4438"/>
    <w:rsid w:val="003B5413"/>
    <w:rsid w:val="003B5857"/>
    <w:rsid w:val="003B64A1"/>
    <w:rsid w:val="003B7067"/>
    <w:rsid w:val="003B7132"/>
    <w:rsid w:val="003C0E2E"/>
    <w:rsid w:val="003C2244"/>
    <w:rsid w:val="003C24A0"/>
    <w:rsid w:val="003C29BA"/>
    <w:rsid w:val="003C452F"/>
    <w:rsid w:val="003C4728"/>
    <w:rsid w:val="003C4A06"/>
    <w:rsid w:val="003C4C2F"/>
    <w:rsid w:val="003C651B"/>
    <w:rsid w:val="003D195A"/>
    <w:rsid w:val="003D1BAF"/>
    <w:rsid w:val="003E04D3"/>
    <w:rsid w:val="003E172C"/>
    <w:rsid w:val="003E49B3"/>
    <w:rsid w:val="003E49F7"/>
    <w:rsid w:val="003E5182"/>
    <w:rsid w:val="003E5236"/>
    <w:rsid w:val="003E73DD"/>
    <w:rsid w:val="003E75EA"/>
    <w:rsid w:val="003E77D5"/>
    <w:rsid w:val="003E78E8"/>
    <w:rsid w:val="003F21AF"/>
    <w:rsid w:val="003F309A"/>
    <w:rsid w:val="003F39A1"/>
    <w:rsid w:val="003F638A"/>
    <w:rsid w:val="003F696E"/>
    <w:rsid w:val="003F70A4"/>
    <w:rsid w:val="003F7B8E"/>
    <w:rsid w:val="003F7C99"/>
    <w:rsid w:val="004007F8"/>
    <w:rsid w:val="00400CFD"/>
    <w:rsid w:val="00401625"/>
    <w:rsid w:val="00402150"/>
    <w:rsid w:val="00402432"/>
    <w:rsid w:val="00403377"/>
    <w:rsid w:val="00403AE8"/>
    <w:rsid w:val="004042D5"/>
    <w:rsid w:val="0040557E"/>
    <w:rsid w:val="00405B3F"/>
    <w:rsid w:val="00406035"/>
    <w:rsid w:val="004078F9"/>
    <w:rsid w:val="004106BA"/>
    <w:rsid w:val="00412134"/>
    <w:rsid w:val="0041382F"/>
    <w:rsid w:val="00413A59"/>
    <w:rsid w:val="00414FB4"/>
    <w:rsid w:val="00415D81"/>
    <w:rsid w:val="00416331"/>
    <w:rsid w:val="00420956"/>
    <w:rsid w:val="004211F3"/>
    <w:rsid w:val="00421F0B"/>
    <w:rsid w:val="004239EC"/>
    <w:rsid w:val="00425B4B"/>
    <w:rsid w:val="004278C8"/>
    <w:rsid w:val="00427BE6"/>
    <w:rsid w:val="00430506"/>
    <w:rsid w:val="00430CF8"/>
    <w:rsid w:val="00430E7E"/>
    <w:rsid w:val="00431F2D"/>
    <w:rsid w:val="00433AC4"/>
    <w:rsid w:val="00434195"/>
    <w:rsid w:val="004341B4"/>
    <w:rsid w:val="004344E3"/>
    <w:rsid w:val="004352A9"/>
    <w:rsid w:val="00440E7A"/>
    <w:rsid w:val="004411B2"/>
    <w:rsid w:val="00442520"/>
    <w:rsid w:val="004426E4"/>
    <w:rsid w:val="00443AF9"/>
    <w:rsid w:val="00443D1F"/>
    <w:rsid w:val="004450C8"/>
    <w:rsid w:val="00445C50"/>
    <w:rsid w:val="004507BB"/>
    <w:rsid w:val="00450DF9"/>
    <w:rsid w:val="00450E4A"/>
    <w:rsid w:val="004511FD"/>
    <w:rsid w:val="00451950"/>
    <w:rsid w:val="00453FE7"/>
    <w:rsid w:val="00457A7B"/>
    <w:rsid w:val="00462A50"/>
    <w:rsid w:val="00462B06"/>
    <w:rsid w:val="00465726"/>
    <w:rsid w:val="00467070"/>
    <w:rsid w:val="00467C26"/>
    <w:rsid w:val="0047158E"/>
    <w:rsid w:val="00471B0E"/>
    <w:rsid w:val="004724AC"/>
    <w:rsid w:val="004724B6"/>
    <w:rsid w:val="0047299A"/>
    <w:rsid w:val="00472F55"/>
    <w:rsid w:val="0047354A"/>
    <w:rsid w:val="0047431E"/>
    <w:rsid w:val="00474D0B"/>
    <w:rsid w:val="00474D11"/>
    <w:rsid w:val="004768C8"/>
    <w:rsid w:val="00477AD3"/>
    <w:rsid w:val="004800A2"/>
    <w:rsid w:val="0048083B"/>
    <w:rsid w:val="00480874"/>
    <w:rsid w:val="00481182"/>
    <w:rsid w:val="004814E2"/>
    <w:rsid w:val="00481646"/>
    <w:rsid w:val="0048272A"/>
    <w:rsid w:val="004831D4"/>
    <w:rsid w:val="00483287"/>
    <w:rsid w:val="004838E0"/>
    <w:rsid w:val="004839AD"/>
    <w:rsid w:val="00483D1D"/>
    <w:rsid w:val="004854CB"/>
    <w:rsid w:val="0048580A"/>
    <w:rsid w:val="004904BB"/>
    <w:rsid w:val="0049055F"/>
    <w:rsid w:val="004917DE"/>
    <w:rsid w:val="004921C8"/>
    <w:rsid w:val="00493672"/>
    <w:rsid w:val="00494917"/>
    <w:rsid w:val="00494BDA"/>
    <w:rsid w:val="00495AEB"/>
    <w:rsid w:val="00496459"/>
    <w:rsid w:val="004974E8"/>
    <w:rsid w:val="004A1596"/>
    <w:rsid w:val="004A4CBB"/>
    <w:rsid w:val="004A643C"/>
    <w:rsid w:val="004A7042"/>
    <w:rsid w:val="004B135C"/>
    <w:rsid w:val="004B2ED0"/>
    <w:rsid w:val="004B37FD"/>
    <w:rsid w:val="004B5E87"/>
    <w:rsid w:val="004B62CA"/>
    <w:rsid w:val="004B656F"/>
    <w:rsid w:val="004B6C20"/>
    <w:rsid w:val="004C2308"/>
    <w:rsid w:val="004C2D80"/>
    <w:rsid w:val="004C3534"/>
    <w:rsid w:val="004C5EB4"/>
    <w:rsid w:val="004C67AF"/>
    <w:rsid w:val="004C6ABB"/>
    <w:rsid w:val="004D025B"/>
    <w:rsid w:val="004D0F66"/>
    <w:rsid w:val="004D1421"/>
    <w:rsid w:val="004D6E6A"/>
    <w:rsid w:val="004D6F40"/>
    <w:rsid w:val="004D73CC"/>
    <w:rsid w:val="004E074C"/>
    <w:rsid w:val="004E0B2B"/>
    <w:rsid w:val="004E1347"/>
    <w:rsid w:val="004E1B60"/>
    <w:rsid w:val="004E2128"/>
    <w:rsid w:val="004E559E"/>
    <w:rsid w:val="004E588D"/>
    <w:rsid w:val="004E5FF4"/>
    <w:rsid w:val="004E61C1"/>
    <w:rsid w:val="004E7074"/>
    <w:rsid w:val="004E7A5B"/>
    <w:rsid w:val="004F0621"/>
    <w:rsid w:val="004F0B9D"/>
    <w:rsid w:val="004F1945"/>
    <w:rsid w:val="004F28E4"/>
    <w:rsid w:val="004F35D4"/>
    <w:rsid w:val="004F3808"/>
    <w:rsid w:val="004F3921"/>
    <w:rsid w:val="004F4703"/>
    <w:rsid w:val="004F53D6"/>
    <w:rsid w:val="004F5973"/>
    <w:rsid w:val="004F5A68"/>
    <w:rsid w:val="004F5E48"/>
    <w:rsid w:val="004F6D42"/>
    <w:rsid w:val="00500247"/>
    <w:rsid w:val="00501552"/>
    <w:rsid w:val="005031D2"/>
    <w:rsid w:val="00503356"/>
    <w:rsid w:val="00503C1C"/>
    <w:rsid w:val="00503CD6"/>
    <w:rsid w:val="00505272"/>
    <w:rsid w:val="00506E75"/>
    <w:rsid w:val="0050749A"/>
    <w:rsid w:val="0051122F"/>
    <w:rsid w:val="00511314"/>
    <w:rsid w:val="00511D11"/>
    <w:rsid w:val="00513E23"/>
    <w:rsid w:val="005161CE"/>
    <w:rsid w:val="00516A19"/>
    <w:rsid w:val="00516B3F"/>
    <w:rsid w:val="005221BF"/>
    <w:rsid w:val="00524868"/>
    <w:rsid w:val="00524896"/>
    <w:rsid w:val="0052582D"/>
    <w:rsid w:val="00525EDF"/>
    <w:rsid w:val="00527149"/>
    <w:rsid w:val="005274EE"/>
    <w:rsid w:val="00527EB4"/>
    <w:rsid w:val="005301C9"/>
    <w:rsid w:val="00530FB1"/>
    <w:rsid w:val="00531D63"/>
    <w:rsid w:val="00533406"/>
    <w:rsid w:val="005335A8"/>
    <w:rsid w:val="005346DD"/>
    <w:rsid w:val="00536A3D"/>
    <w:rsid w:val="00540CF1"/>
    <w:rsid w:val="00541E67"/>
    <w:rsid w:val="00542438"/>
    <w:rsid w:val="00542E12"/>
    <w:rsid w:val="005443CB"/>
    <w:rsid w:val="005450DC"/>
    <w:rsid w:val="005456C3"/>
    <w:rsid w:val="00545B79"/>
    <w:rsid w:val="005479FE"/>
    <w:rsid w:val="00547E74"/>
    <w:rsid w:val="00550646"/>
    <w:rsid w:val="00550E72"/>
    <w:rsid w:val="00551701"/>
    <w:rsid w:val="005540C3"/>
    <w:rsid w:val="00554B48"/>
    <w:rsid w:val="0055640F"/>
    <w:rsid w:val="00556590"/>
    <w:rsid w:val="0055783D"/>
    <w:rsid w:val="00560036"/>
    <w:rsid w:val="00560A6B"/>
    <w:rsid w:val="00561269"/>
    <w:rsid w:val="00561EB2"/>
    <w:rsid w:val="00562930"/>
    <w:rsid w:val="00562EA9"/>
    <w:rsid w:val="00563A86"/>
    <w:rsid w:val="00563CCD"/>
    <w:rsid w:val="00565288"/>
    <w:rsid w:val="00565403"/>
    <w:rsid w:val="00565C4C"/>
    <w:rsid w:val="00565F72"/>
    <w:rsid w:val="00567191"/>
    <w:rsid w:val="005676CD"/>
    <w:rsid w:val="00571E65"/>
    <w:rsid w:val="00572331"/>
    <w:rsid w:val="005729B1"/>
    <w:rsid w:val="00572AF3"/>
    <w:rsid w:val="00573ECD"/>
    <w:rsid w:val="00574A50"/>
    <w:rsid w:val="00577364"/>
    <w:rsid w:val="00577D1E"/>
    <w:rsid w:val="005801D5"/>
    <w:rsid w:val="00580A57"/>
    <w:rsid w:val="00580B2D"/>
    <w:rsid w:val="00582A3A"/>
    <w:rsid w:val="00582F64"/>
    <w:rsid w:val="005832F6"/>
    <w:rsid w:val="00583405"/>
    <w:rsid w:val="005838AF"/>
    <w:rsid w:val="005838E4"/>
    <w:rsid w:val="00587D69"/>
    <w:rsid w:val="00587EC3"/>
    <w:rsid w:val="00590D48"/>
    <w:rsid w:val="00591F6C"/>
    <w:rsid w:val="005932A6"/>
    <w:rsid w:val="00593AB9"/>
    <w:rsid w:val="00593DB1"/>
    <w:rsid w:val="00594A60"/>
    <w:rsid w:val="00595C18"/>
    <w:rsid w:val="005963E4"/>
    <w:rsid w:val="00597479"/>
    <w:rsid w:val="005A0020"/>
    <w:rsid w:val="005A0EE0"/>
    <w:rsid w:val="005A18A8"/>
    <w:rsid w:val="005A1DDF"/>
    <w:rsid w:val="005A36D2"/>
    <w:rsid w:val="005A436D"/>
    <w:rsid w:val="005A5DDD"/>
    <w:rsid w:val="005A78D5"/>
    <w:rsid w:val="005B039E"/>
    <w:rsid w:val="005B0828"/>
    <w:rsid w:val="005B1EE4"/>
    <w:rsid w:val="005B2C7E"/>
    <w:rsid w:val="005B3AFF"/>
    <w:rsid w:val="005B3DDF"/>
    <w:rsid w:val="005B5AB2"/>
    <w:rsid w:val="005B66B6"/>
    <w:rsid w:val="005B734A"/>
    <w:rsid w:val="005C06B1"/>
    <w:rsid w:val="005C090B"/>
    <w:rsid w:val="005C10FE"/>
    <w:rsid w:val="005C1D01"/>
    <w:rsid w:val="005C271B"/>
    <w:rsid w:val="005C2A95"/>
    <w:rsid w:val="005C326E"/>
    <w:rsid w:val="005C3FE3"/>
    <w:rsid w:val="005C4716"/>
    <w:rsid w:val="005C5AA7"/>
    <w:rsid w:val="005C688A"/>
    <w:rsid w:val="005C7539"/>
    <w:rsid w:val="005C7BC4"/>
    <w:rsid w:val="005C7DAD"/>
    <w:rsid w:val="005C7DD7"/>
    <w:rsid w:val="005D134D"/>
    <w:rsid w:val="005D159B"/>
    <w:rsid w:val="005D37AE"/>
    <w:rsid w:val="005D3C82"/>
    <w:rsid w:val="005D5544"/>
    <w:rsid w:val="005D5E08"/>
    <w:rsid w:val="005D5E6E"/>
    <w:rsid w:val="005D647C"/>
    <w:rsid w:val="005D6634"/>
    <w:rsid w:val="005D6971"/>
    <w:rsid w:val="005D7A1E"/>
    <w:rsid w:val="005D7B58"/>
    <w:rsid w:val="005E0067"/>
    <w:rsid w:val="005E1038"/>
    <w:rsid w:val="005E29D8"/>
    <w:rsid w:val="005E3AC2"/>
    <w:rsid w:val="005E451C"/>
    <w:rsid w:val="005E692B"/>
    <w:rsid w:val="005E6FE7"/>
    <w:rsid w:val="005E73C9"/>
    <w:rsid w:val="005E76C0"/>
    <w:rsid w:val="005E7DED"/>
    <w:rsid w:val="005F001A"/>
    <w:rsid w:val="005F0238"/>
    <w:rsid w:val="005F190E"/>
    <w:rsid w:val="005F19FC"/>
    <w:rsid w:val="005F2F95"/>
    <w:rsid w:val="005F3C3F"/>
    <w:rsid w:val="005F7A92"/>
    <w:rsid w:val="005F7D32"/>
    <w:rsid w:val="005F7EC8"/>
    <w:rsid w:val="00601BD9"/>
    <w:rsid w:val="006027BD"/>
    <w:rsid w:val="0060317A"/>
    <w:rsid w:val="006046C9"/>
    <w:rsid w:val="0060529F"/>
    <w:rsid w:val="00606D8A"/>
    <w:rsid w:val="00607412"/>
    <w:rsid w:val="00607E65"/>
    <w:rsid w:val="0061057F"/>
    <w:rsid w:val="0061116E"/>
    <w:rsid w:val="0061182B"/>
    <w:rsid w:val="006125FF"/>
    <w:rsid w:val="00612A63"/>
    <w:rsid w:val="00612DFF"/>
    <w:rsid w:val="00612F90"/>
    <w:rsid w:val="006143A3"/>
    <w:rsid w:val="0061572E"/>
    <w:rsid w:val="00616190"/>
    <w:rsid w:val="00616236"/>
    <w:rsid w:val="00616CBF"/>
    <w:rsid w:val="00617E89"/>
    <w:rsid w:val="0062028F"/>
    <w:rsid w:val="006210BB"/>
    <w:rsid w:val="0062186E"/>
    <w:rsid w:val="00621B00"/>
    <w:rsid w:val="00622C67"/>
    <w:rsid w:val="0062364D"/>
    <w:rsid w:val="00623869"/>
    <w:rsid w:val="00623DA6"/>
    <w:rsid w:val="00624CD2"/>
    <w:rsid w:val="00625C0F"/>
    <w:rsid w:val="00627826"/>
    <w:rsid w:val="00630C92"/>
    <w:rsid w:val="006319DE"/>
    <w:rsid w:val="00631D33"/>
    <w:rsid w:val="00634BF9"/>
    <w:rsid w:val="00636368"/>
    <w:rsid w:val="006406AF"/>
    <w:rsid w:val="00640CEA"/>
    <w:rsid w:val="0064124A"/>
    <w:rsid w:val="006412C5"/>
    <w:rsid w:val="00641CCB"/>
    <w:rsid w:val="00641E1B"/>
    <w:rsid w:val="00642B38"/>
    <w:rsid w:val="00644E4F"/>
    <w:rsid w:val="0064724B"/>
    <w:rsid w:val="0065104E"/>
    <w:rsid w:val="006514CF"/>
    <w:rsid w:val="00651EDB"/>
    <w:rsid w:val="006534FE"/>
    <w:rsid w:val="0065471D"/>
    <w:rsid w:val="0065489B"/>
    <w:rsid w:val="0065592B"/>
    <w:rsid w:val="00656079"/>
    <w:rsid w:val="00656316"/>
    <w:rsid w:val="00656694"/>
    <w:rsid w:val="006579BC"/>
    <w:rsid w:val="00657D75"/>
    <w:rsid w:val="00662983"/>
    <w:rsid w:val="00662A97"/>
    <w:rsid w:val="00663BC5"/>
    <w:rsid w:val="00664797"/>
    <w:rsid w:val="00664974"/>
    <w:rsid w:val="00665454"/>
    <w:rsid w:val="006655A6"/>
    <w:rsid w:val="006656EF"/>
    <w:rsid w:val="00665B5F"/>
    <w:rsid w:val="00666182"/>
    <w:rsid w:val="00670B05"/>
    <w:rsid w:val="00670E60"/>
    <w:rsid w:val="006718F2"/>
    <w:rsid w:val="00671A65"/>
    <w:rsid w:val="00671B1F"/>
    <w:rsid w:val="0067268E"/>
    <w:rsid w:val="00672F1E"/>
    <w:rsid w:val="00673668"/>
    <w:rsid w:val="00674E98"/>
    <w:rsid w:val="0067709B"/>
    <w:rsid w:val="00677E65"/>
    <w:rsid w:val="00681E11"/>
    <w:rsid w:val="00682E2F"/>
    <w:rsid w:val="006835B2"/>
    <w:rsid w:val="006841C1"/>
    <w:rsid w:val="006846DE"/>
    <w:rsid w:val="00684D76"/>
    <w:rsid w:val="006859D1"/>
    <w:rsid w:val="00685B0B"/>
    <w:rsid w:val="00686CE1"/>
    <w:rsid w:val="0068732B"/>
    <w:rsid w:val="00687D5B"/>
    <w:rsid w:val="00687DA9"/>
    <w:rsid w:val="00690C78"/>
    <w:rsid w:val="0069138D"/>
    <w:rsid w:val="00692216"/>
    <w:rsid w:val="00692496"/>
    <w:rsid w:val="00692846"/>
    <w:rsid w:val="00692D96"/>
    <w:rsid w:val="0069309F"/>
    <w:rsid w:val="006935F3"/>
    <w:rsid w:val="00693AA5"/>
    <w:rsid w:val="00695520"/>
    <w:rsid w:val="0069784E"/>
    <w:rsid w:val="006A00D1"/>
    <w:rsid w:val="006A07E1"/>
    <w:rsid w:val="006A1BCF"/>
    <w:rsid w:val="006A392A"/>
    <w:rsid w:val="006A3C7C"/>
    <w:rsid w:val="006A5D13"/>
    <w:rsid w:val="006A607E"/>
    <w:rsid w:val="006A6EC2"/>
    <w:rsid w:val="006A7FD2"/>
    <w:rsid w:val="006B01B1"/>
    <w:rsid w:val="006B031A"/>
    <w:rsid w:val="006B095A"/>
    <w:rsid w:val="006B2F28"/>
    <w:rsid w:val="006B4985"/>
    <w:rsid w:val="006B5D26"/>
    <w:rsid w:val="006B6EAC"/>
    <w:rsid w:val="006B73BB"/>
    <w:rsid w:val="006B7F1A"/>
    <w:rsid w:val="006B7F54"/>
    <w:rsid w:val="006C23D2"/>
    <w:rsid w:val="006C2AEA"/>
    <w:rsid w:val="006C2BF3"/>
    <w:rsid w:val="006C38CF"/>
    <w:rsid w:val="006C440B"/>
    <w:rsid w:val="006C4BD8"/>
    <w:rsid w:val="006C550A"/>
    <w:rsid w:val="006C56E6"/>
    <w:rsid w:val="006C57AB"/>
    <w:rsid w:val="006C5F0C"/>
    <w:rsid w:val="006C71AA"/>
    <w:rsid w:val="006D05EE"/>
    <w:rsid w:val="006D09A7"/>
    <w:rsid w:val="006D0B78"/>
    <w:rsid w:val="006D0C08"/>
    <w:rsid w:val="006D2891"/>
    <w:rsid w:val="006D4959"/>
    <w:rsid w:val="006D6365"/>
    <w:rsid w:val="006D63C3"/>
    <w:rsid w:val="006D6E57"/>
    <w:rsid w:val="006E0A92"/>
    <w:rsid w:val="006E1C0C"/>
    <w:rsid w:val="006E2A9F"/>
    <w:rsid w:val="006E6D3C"/>
    <w:rsid w:val="006E6F2E"/>
    <w:rsid w:val="006E6F7B"/>
    <w:rsid w:val="006E7F8A"/>
    <w:rsid w:val="006F1397"/>
    <w:rsid w:val="006F14AD"/>
    <w:rsid w:val="006F20BD"/>
    <w:rsid w:val="006F2D8D"/>
    <w:rsid w:val="006F3F90"/>
    <w:rsid w:val="006F4487"/>
    <w:rsid w:val="006F57B8"/>
    <w:rsid w:val="006F6D0C"/>
    <w:rsid w:val="006F6ED0"/>
    <w:rsid w:val="006F7083"/>
    <w:rsid w:val="006F7184"/>
    <w:rsid w:val="006F752A"/>
    <w:rsid w:val="006F77AF"/>
    <w:rsid w:val="006F7E41"/>
    <w:rsid w:val="00702005"/>
    <w:rsid w:val="007029B7"/>
    <w:rsid w:val="00702C21"/>
    <w:rsid w:val="00703A35"/>
    <w:rsid w:val="00705007"/>
    <w:rsid w:val="0070505D"/>
    <w:rsid w:val="007062C0"/>
    <w:rsid w:val="00706624"/>
    <w:rsid w:val="00707AD3"/>
    <w:rsid w:val="00710C27"/>
    <w:rsid w:val="0071121E"/>
    <w:rsid w:val="00711587"/>
    <w:rsid w:val="0071223B"/>
    <w:rsid w:val="00712608"/>
    <w:rsid w:val="0071268A"/>
    <w:rsid w:val="0071491B"/>
    <w:rsid w:val="00714B2C"/>
    <w:rsid w:val="007153EB"/>
    <w:rsid w:val="0071595B"/>
    <w:rsid w:val="00715F28"/>
    <w:rsid w:val="00716B5D"/>
    <w:rsid w:val="00716E0D"/>
    <w:rsid w:val="00717E5F"/>
    <w:rsid w:val="00722021"/>
    <w:rsid w:val="00723676"/>
    <w:rsid w:val="00723C90"/>
    <w:rsid w:val="0072478E"/>
    <w:rsid w:val="00724888"/>
    <w:rsid w:val="007254E4"/>
    <w:rsid w:val="007263C4"/>
    <w:rsid w:val="0072759E"/>
    <w:rsid w:val="0073155E"/>
    <w:rsid w:val="00731C6B"/>
    <w:rsid w:val="00732767"/>
    <w:rsid w:val="0073287C"/>
    <w:rsid w:val="00732A4C"/>
    <w:rsid w:val="00732D3E"/>
    <w:rsid w:val="00734DBA"/>
    <w:rsid w:val="00735216"/>
    <w:rsid w:val="0073647B"/>
    <w:rsid w:val="00736A87"/>
    <w:rsid w:val="007373D6"/>
    <w:rsid w:val="00741972"/>
    <w:rsid w:val="00741B8C"/>
    <w:rsid w:val="00744EB8"/>
    <w:rsid w:val="00746B7A"/>
    <w:rsid w:val="00750B8B"/>
    <w:rsid w:val="007511B2"/>
    <w:rsid w:val="00753482"/>
    <w:rsid w:val="00755E90"/>
    <w:rsid w:val="00756AC2"/>
    <w:rsid w:val="00756E87"/>
    <w:rsid w:val="007577F7"/>
    <w:rsid w:val="007621AE"/>
    <w:rsid w:val="0076390F"/>
    <w:rsid w:val="0076415B"/>
    <w:rsid w:val="00764D93"/>
    <w:rsid w:val="00764F60"/>
    <w:rsid w:val="00766780"/>
    <w:rsid w:val="0076789C"/>
    <w:rsid w:val="00771E3B"/>
    <w:rsid w:val="00773786"/>
    <w:rsid w:val="00773822"/>
    <w:rsid w:val="00774C9C"/>
    <w:rsid w:val="00775597"/>
    <w:rsid w:val="00776002"/>
    <w:rsid w:val="00776495"/>
    <w:rsid w:val="00776D44"/>
    <w:rsid w:val="00780634"/>
    <w:rsid w:val="007807F4"/>
    <w:rsid w:val="007817DE"/>
    <w:rsid w:val="00782424"/>
    <w:rsid w:val="00784038"/>
    <w:rsid w:val="007865F7"/>
    <w:rsid w:val="007872CD"/>
    <w:rsid w:val="00791970"/>
    <w:rsid w:val="007920C2"/>
    <w:rsid w:val="00792561"/>
    <w:rsid w:val="007939EB"/>
    <w:rsid w:val="00794042"/>
    <w:rsid w:val="0079474B"/>
    <w:rsid w:val="00795B2C"/>
    <w:rsid w:val="007968A5"/>
    <w:rsid w:val="00797633"/>
    <w:rsid w:val="007A1027"/>
    <w:rsid w:val="007A26C6"/>
    <w:rsid w:val="007A2D4D"/>
    <w:rsid w:val="007A42E8"/>
    <w:rsid w:val="007A5705"/>
    <w:rsid w:val="007A6BE7"/>
    <w:rsid w:val="007B0561"/>
    <w:rsid w:val="007B149D"/>
    <w:rsid w:val="007B2E2A"/>
    <w:rsid w:val="007B3502"/>
    <w:rsid w:val="007B551E"/>
    <w:rsid w:val="007B5764"/>
    <w:rsid w:val="007B57AD"/>
    <w:rsid w:val="007B669A"/>
    <w:rsid w:val="007B6A34"/>
    <w:rsid w:val="007B6E3D"/>
    <w:rsid w:val="007B707B"/>
    <w:rsid w:val="007C0544"/>
    <w:rsid w:val="007C080C"/>
    <w:rsid w:val="007C0A51"/>
    <w:rsid w:val="007C2AC4"/>
    <w:rsid w:val="007C2BE8"/>
    <w:rsid w:val="007C3482"/>
    <w:rsid w:val="007C34D4"/>
    <w:rsid w:val="007C44B0"/>
    <w:rsid w:val="007C450C"/>
    <w:rsid w:val="007C4758"/>
    <w:rsid w:val="007C47C8"/>
    <w:rsid w:val="007C57A6"/>
    <w:rsid w:val="007C61A5"/>
    <w:rsid w:val="007C751D"/>
    <w:rsid w:val="007D001E"/>
    <w:rsid w:val="007D0B5F"/>
    <w:rsid w:val="007D12FD"/>
    <w:rsid w:val="007D2F00"/>
    <w:rsid w:val="007D37D8"/>
    <w:rsid w:val="007D53AC"/>
    <w:rsid w:val="007E019B"/>
    <w:rsid w:val="007E23CE"/>
    <w:rsid w:val="007E28C8"/>
    <w:rsid w:val="007E3B0D"/>
    <w:rsid w:val="007E477D"/>
    <w:rsid w:val="007E499D"/>
    <w:rsid w:val="007E4EA5"/>
    <w:rsid w:val="007E54C0"/>
    <w:rsid w:val="007F02AF"/>
    <w:rsid w:val="007F0588"/>
    <w:rsid w:val="007F1D7A"/>
    <w:rsid w:val="007F4C92"/>
    <w:rsid w:val="007F5DCA"/>
    <w:rsid w:val="007F6B12"/>
    <w:rsid w:val="007F7FD4"/>
    <w:rsid w:val="00800CF6"/>
    <w:rsid w:val="00801138"/>
    <w:rsid w:val="0080148E"/>
    <w:rsid w:val="0080238E"/>
    <w:rsid w:val="008023C9"/>
    <w:rsid w:val="00804199"/>
    <w:rsid w:val="00804726"/>
    <w:rsid w:val="00805901"/>
    <w:rsid w:val="008066C7"/>
    <w:rsid w:val="00806AC3"/>
    <w:rsid w:val="00807CB8"/>
    <w:rsid w:val="00810113"/>
    <w:rsid w:val="00810766"/>
    <w:rsid w:val="00810955"/>
    <w:rsid w:val="00810DAD"/>
    <w:rsid w:val="00812D99"/>
    <w:rsid w:val="008133FF"/>
    <w:rsid w:val="0081612F"/>
    <w:rsid w:val="0081639B"/>
    <w:rsid w:val="00817D1B"/>
    <w:rsid w:val="008213E5"/>
    <w:rsid w:val="00822FA8"/>
    <w:rsid w:val="008239E5"/>
    <w:rsid w:val="00824269"/>
    <w:rsid w:val="008301BE"/>
    <w:rsid w:val="00831FD1"/>
    <w:rsid w:val="008324F7"/>
    <w:rsid w:val="0083262B"/>
    <w:rsid w:val="00834506"/>
    <w:rsid w:val="0084006A"/>
    <w:rsid w:val="008413CD"/>
    <w:rsid w:val="00843643"/>
    <w:rsid w:val="0084419B"/>
    <w:rsid w:val="00844758"/>
    <w:rsid w:val="00844906"/>
    <w:rsid w:val="0084677A"/>
    <w:rsid w:val="00846841"/>
    <w:rsid w:val="00847234"/>
    <w:rsid w:val="00847465"/>
    <w:rsid w:val="008502FA"/>
    <w:rsid w:val="00851085"/>
    <w:rsid w:val="00851684"/>
    <w:rsid w:val="00852316"/>
    <w:rsid w:val="0085255B"/>
    <w:rsid w:val="00852F11"/>
    <w:rsid w:val="00854333"/>
    <w:rsid w:val="00854A13"/>
    <w:rsid w:val="00854B1B"/>
    <w:rsid w:val="00855226"/>
    <w:rsid w:val="008556A1"/>
    <w:rsid w:val="00856879"/>
    <w:rsid w:val="00856A9B"/>
    <w:rsid w:val="0085791C"/>
    <w:rsid w:val="0086205C"/>
    <w:rsid w:val="0086313D"/>
    <w:rsid w:val="008656FE"/>
    <w:rsid w:val="00865EF1"/>
    <w:rsid w:val="0086664A"/>
    <w:rsid w:val="00866BFC"/>
    <w:rsid w:val="008670F3"/>
    <w:rsid w:val="00867412"/>
    <w:rsid w:val="0086796C"/>
    <w:rsid w:val="008701D3"/>
    <w:rsid w:val="008713C2"/>
    <w:rsid w:val="00871692"/>
    <w:rsid w:val="008718A3"/>
    <w:rsid w:val="0087234C"/>
    <w:rsid w:val="0087332B"/>
    <w:rsid w:val="00873E01"/>
    <w:rsid w:val="0087478B"/>
    <w:rsid w:val="00874B7D"/>
    <w:rsid w:val="00874D85"/>
    <w:rsid w:val="008751A7"/>
    <w:rsid w:val="0087547A"/>
    <w:rsid w:val="008762F4"/>
    <w:rsid w:val="00876737"/>
    <w:rsid w:val="008768DF"/>
    <w:rsid w:val="00876D93"/>
    <w:rsid w:val="00876F7E"/>
    <w:rsid w:val="0087754B"/>
    <w:rsid w:val="0087775F"/>
    <w:rsid w:val="00880514"/>
    <w:rsid w:val="0088053D"/>
    <w:rsid w:val="00881603"/>
    <w:rsid w:val="008817D1"/>
    <w:rsid w:val="00882B22"/>
    <w:rsid w:val="00882D40"/>
    <w:rsid w:val="00883006"/>
    <w:rsid w:val="00883697"/>
    <w:rsid w:val="008864F4"/>
    <w:rsid w:val="00886A47"/>
    <w:rsid w:val="00886A85"/>
    <w:rsid w:val="00886FD1"/>
    <w:rsid w:val="008878C3"/>
    <w:rsid w:val="008900CE"/>
    <w:rsid w:val="0089086F"/>
    <w:rsid w:val="00890A8F"/>
    <w:rsid w:val="00891D8A"/>
    <w:rsid w:val="00892B5A"/>
    <w:rsid w:val="0089479C"/>
    <w:rsid w:val="00895AA9"/>
    <w:rsid w:val="00895C09"/>
    <w:rsid w:val="008A0C0E"/>
    <w:rsid w:val="008A2AE8"/>
    <w:rsid w:val="008A5316"/>
    <w:rsid w:val="008A6B27"/>
    <w:rsid w:val="008B0AA7"/>
    <w:rsid w:val="008B1736"/>
    <w:rsid w:val="008B18DD"/>
    <w:rsid w:val="008B2232"/>
    <w:rsid w:val="008B4151"/>
    <w:rsid w:val="008B5C59"/>
    <w:rsid w:val="008B5C60"/>
    <w:rsid w:val="008B732D"/>
    <w:rsid w:val="008B7A68"/>
    <w:rsid w:val="008C0554"/>
    <w:rsid w:val="008C0A29"/>
    <w:rsid w:val="008C0F59"/>
    <w:rsid w:val="008C1828"/>
    <w:rsid w:val="008C187D"/>
    <w:rsid w:val="008C248E"/>
    <w:rsid w:val="008C2A1E"/>
    <w:rsid w:val="008C2AD7"/>
    <w:rsid w:val="008C337F"/>
    <w:rsid w:val="008C378C"/>
    <w:rsid w:val="008C4076"/>
    <w:rsid w:val="008C4725"/>
    <w:rsid w:val="008D03F2"/>
    <w:rsid w:val="008D0904"/>
    <w:rsid w:val="008D12A9"/>
    <w:rsid w:val="008D1E85"/>
    <w:rsid w:val="008D33BF"/>
    <w:rsid w:val="008D3998"/>
    <w:rsid w:val="008D424B"/>
    <w:rsid w:val="008D4F31"/>
    <w:rsid w:val="008D4F6B"/>
    <w:rsid w:val="008D51CC"/>
    <w:rsid w:val="008D61A2"/>
    <w:rsid w:val="008D6307"/>
    <w:rsid w:val="008D6495"/>
    <w:rsid w:val="008D681B"/>
    <w:rsid w:val="008E0B5F"/>
    <w:rsid w:val="008E0F74"/>
    <w:rsid w:val="008E1459"/>
    <w:rsid w:val="008E1AC6"/>
    <w:rsid w:val="008E234B"/>
    <w:rsid w:val="008E2F19"/>
    <w:rsid w:val="008E4133"/>
    <w:rsid w:val="008E55D1"/>
    <w:rsid w:val="008E6373"/>
    <w:rsid w:val="008E6DB8"/>
    <w:rsid w:val="008E6FA9"/>
    <w:rsid w:val="008E7C4C"/>
    <w:rsid w:val="008F0C12"/>
    <w:rsid w:val="008F0E3C"/>
    <w:rsid w:val="008F137E"/>
    <w:rsid w:val="008F14C8"/>
    <w:rsid w:val="008F18D3"/>
    <w:rsid w:val="008F1C82"/>
    <w:rsid w:val="008F1DD3"/>
    <w:rsid w:val="008F21AC"/>
    <w:rsid w:val="008F401F"/>
    <w:rsid w:val="008F65F0"/>
    <w:rsid w:val="008F7164"/>
    <w:rsid w:val="008F7572"/>
    <w:rsid w:val="008F7977"/>
    <w:rsid w:val="009018D2"/>
    <w:rsid w:val="00901D40"/>
    <w:rsid w:val="00901E74"/>
    <w:rsid w:val="0090265D"/>
    <w:rsid w:val="0090331E"/>
    <w:rsid w:val="00903477"/>
    <w:rsid w:val="00904653"/>
    <w:rsid w:val="00904FBD"/>
    <w:rsid w:val="0090613C"/>
    <w:rsid w:val="0090651D"/>
    <w:rsid w:val="00907581"/>
    <w:rsid w:val="00913994"/>
    <w:rsid w:val="00913D66"/>
    <w:rsid w:val="00913F3B"/>
    <w:rsid w:val="009145B2"/>
    <w:rsid w:val="00914FCF"/>
    <w:rsid w:val="00915C95"/>
    <w:rsid w:val="009160B9"/>
    <w:rsid w:val="00916C9C"/>
    <w:rsid w:val="00916DB4"/>
    <w:rsid w:val="009236B7"/>
    <w:rsid w:val="00924AA7"/>
    <w:rsid w:val="009258EB"/>
    <w:rsid w:val="00926487"/>
    <w:rsid w:val="00926F9E"/>
    <w:rsid w:val="00931170"/>
    <w:rsid w:val="00933017"/>
    <w:rsid w:val="0093483E"/>
    <w:rsid w:val="00935B3D"/>
    <w:rsid w:val="00935ECE"/>
    <w:rsid w:val="00936B4B"/>
    <w:rsid w:val="00940147"/>
    <w:rsid w:val="009408E0"/>
    <w:rsid w:val="00940A33"/>
    <w:rsid w:val="00942472"/>
    <w:rsid w:val="00943649"/>
    <w:rsid w:val="00943A63"/>
    <w:rsid w:val="00943A72"/>
    <w:rsid w:val="009446B3"/>
    <w:rsid w:val="009465F5"/>
    <w:rsid w:val="009474BD"/>
    <w:rsid w:val="00951816"/>
    <w:rsid w:val="00953A2D"/>
    <w:rsid w:val="0095438E"/>
    <w:rsid w:val="00954E15"/>
    <w:rsid w:val="00955091"/>
    <w:rsid w:val="00955E66"/>
    <w:rsid w:val="00956267"/>
    <w:rsid w:val="0095696E"/>
    <w:rsid w:val="0095721C"/>
    <w:rsid w:val="00960E4D"/>
    <w:rsid w:val="009705BA"/>
    <w:rsid w:val="00970D4F"/>
    <w:rsid w:val="00972062"/>
    <w:rsid w:val="00972773"/>
    <w:rsid w:val="00972B29"/>
    <w:rsid w:val="00972BA8"/>
    <w:rsid w:val="0097382A"/>
    <w:rsid w:val="0097469F"/>
    <w:rsid w:val="00974755"/>
    <w:rsid w:val="009748E1"/>
    <w:rsid w:val="00974BB6"/>
    <w:rsid w:val="00976639"/>
    <w:rsid w:val="00977F73"/>
    <w:rsid w:val="00980B57"/>
    <w:rsid w:val="00980C22"/>
    <w:rsid w:val="0098443A"/>
    <w:rsid w:val="009871AC"/>
    <w:rsid w:val="00987E88"/>
    <w:rsid w:val="009904B2"/>
    <w:rsid w:val="00991C18"/>
    <w:rsid w:val="0099259D"/>
    <w:rsid w:val="00992742"/>
    <w:rsid w:val="009928AC"/>
    <w:rsid w:val="00993EE3"/>
    <w:rsid w:val="009947D2"/>
    <w:rsid w:val="009956F4"/>
    <w:rsid w:val="00996C7F"/>
    <w:rsid w:val="00996FD2"/>
    <w:rsid w:val="009A1B34"/>
    <w:rsid w:val="009A21F1"/>
    <w:rsid w:val="009A4845"/>
    <w:rsid w:val="009A512A"/>
    <w:rsid w:val="009A5BDA"/>
    <w:rsid w:val="009B060D"/>
    <w:rsid w:val="009B1782"/>
    <w:rsid w:val="009B2FCF"/>
    <w:rsid w:val="009B4080"/>
    <w:rsid w:val="009B45EE"/>
    <w:rsid w:val="009B48CA"/>
    <w:rsid w:val="009B50CD"/>
    <w:rsid w:val="009B58E2"/>
    <w:rsid w:val="009B65D7"/>
    <w:rsid w:val="009B7E70"/>
    <w:rsid w:val="009C0BE7"/>
    <w:rsid w:val="009C32E9"/>
    <w:rsid w:val="009C44E5"/>
    <w:rsid w:val="009C4715"/>
    <w:rsid w:val="009C5579"/>
    <w:rsid w:val="009C5618"/>
    <w:rsid w:val="009C6517"/>
    <w:rsid w:val="009C6FB5"/>
    <w:rsid w:val="009D0EF4"/>
    <w:rsid w:val="009D1BAC"/>
    <w:rsid w:val="009D3745"/>
    <w:rsid w:val="009D4396"/>
    <w:rsid w:val="009D5B02"/>
    <w:rsid w:val="009D66A3"/>
    <w:rsid w:val="009D6E8F"/>
    <w:rsid w:val="009D7471"/>
    <w:rsid w:val="009E1FB6"/>
    <w:rsid w:val="009E2488"/>
    <w:rsid w:val="009E2DA2"/>
    <w:rsid w:val="009E3830"/>
    <w:rsid w:val="009E4999"/>
    <w:rsid w:val="009E4D42"/>
    <w:rsid w:val="009E6D4F"/>
    <w:rsid w:val="009E70BF"/>
    <w:rsid w:val="009E7E40"/>
    <w:rsid w:val="009F08DA"/>
    <w:rsid w:val="009F0A2A"/>
    <w:rsid w:val="009F10C5"/>
    <w:rsid w:val="009F1468"/>
    <w:rsid w:val="009F176D"/>
    <w:rsid w:val="009F2680"/>
    <w:rsid w:val="009F29C6"/>
    <w:rsid w:val="009F2ADF"/>
    <w:rsid w:val="009F381A"/>
    <w:rsid w:val="009F451D"/>
    <w:rsid w:val="009F55B4"/>
    <w:rsid w:val="009F66BE"/>
    <w:rsid w:val="00A00403"/>
    <w:rsid w:val="00A01439"/>
    <w:rsid w:val="00A03C35"/>
    <w:rsid w:val="00A0452F"/>
    <w:rsid w:val="00A046F5"/>
    <w:rsid w:val="00A047BE"/>
    <w:rsid w:val="00A0502B"/>
    <w:rsid w:val="00A0522C"/>
    <w:rsid w:val="00A05FB4"/>
    <w:rsid w:val="00A0664A"/>
    <w:rsid w:val="00A10969"/>
    <w:rsid w:val="00A11086"/>
    <w:rsid w:val="00A123B4"/>
    <w:rsid w:val="00A12E90"/>
    <w:rsid w:val="00A12F27"/>
    <w:rsid w:val="00A1401C"/>
    <w:rsid w:val="00A152E1"/>
    <w:rsid w:val="00A15995"/>
    <w:rsid w:val="00A15B89"/>
    <w:rsid w:val="00A1603A"/>
    <w:rsid w:val="00A1614B"/>
    <w:rsid w:val="00A16C86"/>
    <w:rsid w:val="00A16F55"/>
    <w:rsid w:val="00A2084D"/>
    <w:rsid w:val="00A218FB"/>
    <w:rsid w:val="00A21D1A"/>
    <w:rsid w:val="00A23CDA"/>
    <w:rsid w:val="00A23DFA"/>
    <w:rsid w:val="00A241BC"/>
    <w:rsid w:val="00A259C3"/>
    <w:rsid w:val="00A25FAD"/>
    <w:rsid w:val="00A263AF"/>
    <w:rsid w:val="00A2661A"/>
    <w:rsid w:val="00A26950"/>
    <w:rsid w:val="00A2794C"/>
    <w:rsid w:val="00A32373"/>
    <w:rsid w:val="00A32512"/>
    <w:rsid w:val="00A32958"/>
    <w:rsid w:val="00A346F0"/>
    <w:rsid w:val="00A35D73"/>
    <w:rsid w:val="00A36EC9"/>
    <w:rsid w:val="00A3721E"/>
    <w:rsid w:val="00A37584"/>
    <w:rsid w:val="00A37BE0"/>
    <w:rsid w:val="00A4149E"/>
    <w:rsid w:val="00A429D0"/>
    <w:rsid w:val="00A42EF1"/>
    <w:rsid w:val="00A43304"/>
    <w:rsid w:val="00A435CF"/>
    <w:rsid w:val="00A46DFE"/>
    <w:rsid w:val="00A5005C"/>
    <w:rsid w:val="00A501C3"/>
    <w:rsid w:val="00A5047A"/>
    <w:rsid w:val="00A52F3C"/>
    <w:rsid w:val="00A532E1"/>
    <w:rsid w:val="00A53343"/>
    <w:rsid w:val="00A54FCF"/>
    <w:rsid w:val="00A55F0E"/>
    <w:rsid w:val="00A56803"/>
    <w:rsid w:val="00A57145"/>
    <w:rsid w:val="00A60710"/>
    <w:rsid w:val="00A608F5"/>
    <w:rsid w:val="00A6216F"/>
    <w:rsid w:val="00A635A9"/>
    <w:rsid w:val="00A636DA"/>
    <w:rsid w:val="00A6387E"/>
    <w:rsid w:val="00A6594F"/>
    <w:rsid w:val="00A65E46"/>
    <w:rsid w:val="00A66132"/>
    <w:rsid w:val="00A663C9"/>
    <w:rsid w:val="00A6651C"/>
    <w:rsid w:val="00A66F31"/>
    <w:rsid w:val="00A67CB9"/>
    <w:rsid w:val="00A702D8"/>
    <w:rsid w:val="00A70519"/>
    <w:rsid w:val="00A705C9"/>
    <w:rsid w:val="00A70B06"/>
    <w:rsid w:val="00A70C27"/>
    <w:rsid w:val="00A720AC"/>
    <w:rsid w:val="00A728A9"/>
    <w:rsid w:val="00A7367D"/>
    <w:rsid w:val="00A73ADC"/>
    <w:rsid w:val="00A74CBC"/>
    <w:rsid w:val="00A76090"/>
    <w:rsid w:val="00A760A9"/>
    <w:rsid w:val="00A76184"/>
    <w:rsid w:val="00A80025"/>
    <w:rsid w:val="00A807B9"/>
    <w:rsid w:val="00A80823"/>
    <w:rsid w:val="00A80EC1"/>
    <w:rsid w:val="00A810F7"/>
    <w:rsid w:val="00A812FE"/>
    <w:rsid w:val="00A8192A"/>
    <w:rsid w:val="00A828CE"/>
    <w:rsid w:val="00A8498B"/>
    <w:rsid w:val="00A85204"/>
    <w:rsid w:val="00A858C5"/>
    <w:rsid w:val="00A85AE2"/>
    <w:rsid w:val="00A85CC3"/>
    <w:rsid w:val="00A904BC"/>
    <w:rsid w:val="00A90B77"/>
    <w:rsid w:val="00A90FA4"/>
    <w:rsid w:val="00A920A8"/>
    <w:rsid w:val="00A932FD"/>
    <w:rsid w:val="00A933A8"/>
    <w:rsid w:val="00A95EC7"/>
    <w:rsid w:val="00A9723D"/>
    <w:rsid w:val="00A97820"/>
    <w:rsid w:val="00A97BF1"/>
    <w:rsid w:val="00AA0060"/>
    <w:rsid w:val="00AA068C"/>
    <w:rsid w:val="00AA1777"/>
    <w:rsid w:val="00AA268D"/>
    <w:rsid w:val="00AA2FDF"/>
    <w:rsid w:val="00AA4CAE"/>
    <w:rsid w:val="00AA50E4"/>
    <w:rsid w:val="00AA6122"/>
    <w:rsid w:val="00AA6553"/>
    <w:rsid w:val="00AA748B"/>
    <w:rsid w:val="00AB0066"/>
    <w:rsid w:val="00AB0F1D"/>
    <w:rsid w:val="00AB1D34"/>
    <w:rsid w:val="00AB2227"/>
    <w:rsid w:val="00AB2CCB"/>
    <w:rsid w:val="00AB485E"/>
    <w:rsid w:val="00AB4D83"/>
    <w:rsid w:val="00AB52E1"/>
    <w:rsid w:val="00AB560B"/>
    <w:rsid w:val="00AB6287"/>
    <w:rsid w:val="00AB7C31"/>
    <w:rsid w:val="00AC25EA"/>
    <w:rsid w:val="00AC2E38"/>
    <w:rsid w:val="00AC39D6"/>
    <w:rsid w:val="00AC57BD"/>
    <w:rsid w:val="00AC5832"/>
    <w:rsid w:val="00AC659D"/>
    <w:rsid w:val="00AC787B"/>
    <w:rsid w:val="00AC78FD"/>
    <w:rsid w:val="00AC7927"/>
    <w:rsid w:val="00AC7D75"/>
    <w:rsid w:val="00AD073E"/>
    <w:rsid w:val="00AD0DAF"/>
    <w:rsid w:val="00AD0EB3"/>
    <w:rsid w:val="00AD27B2"/>
    <w:rsid w:val="00AD2D8F"/>
    <w:rsid w:val="00AD52CD"/>
    <w:rsid w:val="00AD5D3B"/>
    <w:rsid w:val="00AD6D43"/>
    <w:rsid w:val="00AE377E"/>
    <w:rsid w:val="00AE3A92"/>
    <w:rsid w:val="00AE3E13"/>
    <w:rsid w:val="00AE44A8"/>
    <w:rsid w:val="00AE46A5"/>
    <w:rsid w:val="00AE53DC"/>
    <w:rsid w:val="00AE60EF"/>
    <w:rsid w:val="00AE70DB"/>
    <w:rsid w:val="00AE73C7"/>
    <w:rsid w:val="00AE75D5"/>
    <w:rsid w:val="00AF2237"/>
    <w:rsid w:val="00AF3ECD"/>
    <w:rsid w:val="00AF4939"/>
    <w:rsid w:val="00AF49EB"/>
    <w:rsid w:val="00AF5299"/>
    <w:rsid w:val="00AF6308"/>
    <w:rsid w:val="00AF685D"/>
    <w:rsid w:val="00AF6E49"/>
    <w:rsid w:val="00AF7743"/>
    <w:rsid w:val="00AF7A42"/>
    <w:rsid w:val="00AF7B69"/>
    <w:rsid w:val="00AF7DA3"/>
    <w:rsid w:val="00B0099C"/>
    <w:rsid w:val="00B01918"/>
    <w:rsid w:val="00B030E6"/>
    <w:rsid w:val="00B048CA"/>
    <w:rsid w:val="00B04B33"/>
    <w:rsid w:val="00B04C1F"/>
    <w:rsid w:val="00B05502"/>
    <w:rsid w:val="00B0663F"/>
    <w:rsid w:val="00B1055F"/>
    <w:rsid w:val="00B126A3"/>
    <w:rsid w:val="00B129FD"/>
    <w:rsid w:val="00B1351E"/>
    <w:rsid w:val="00B14875"/>
    <w:rsid w:val="00B14D93"/>
    <w:rsid w:val="00B1584B"/>
    <w:rsid w:val="00B15BB2"/>
    <w:rsid w:val="00B16359"/>
    <w:rsid w:val="00B17A20"/>
    <w:rsid w:val="00B208AB"/>
    <w:rsid w:val="00B2170A"/>
    <w:rsid w:val="00B2345A"/>
    <w:rsid w:val="00B23817"/>
    <w:rsid w:val="00B252F2"/>
    <w:rsid w:val="00B2547F"/>
    <w:rsid w:val="00B25731"/>
    <w:rsid w:val="00B259B3"/>
    <w:rsid w:val="00B26207"/>
    <w:rsid w:val="00B27A73"/>
    <w:rsid w:val="00B30056"/>
    <w:rsid w:val="00B30491"/>
    <w:rsid w:val="00B30924"/>
    <w:rsid w:val="00B30ACB"/>
    <w:rsid w:val="00B31487"/>
    <w:rsid w:val="00B32300"/>
    <w:rsid w:val="00B346B5"/>
    <w:rsid w:val="00B357E5"/>
    <w:rsid w:val="00B3683E"/>
    <w:rsid w:val="00B37A48"/>
    <w:rsid w:val="00B37EFF"/>
    <w:rsid w:val="00B40D78"/>
    <w:rsid w:val="00B4169B"/>
    <w:rsid w:val="00B41BF8"/>
    <w:rsid w:val="00B41C81"/>
    <w:rsid w:val="00B4243D"/>
    <w:rsid w:val="00B44F40"/>
    <w:rsid w:val="00B451A6"/>
    <w:rsid w:val="00B46F8F"/>
    <w:rsid w:val="00B472D7"/>
    <w:rsid w:val="00B50C61"/>
    <w:rsid w:val="00B510C1"/>
    <w:rsid w:val="00B517F9"/>
    <w:rsid w:val="00B522CC"/>
    <w:rsid w:val="00B52D87"/>
    <w:rsid w:val="00B54B45"/>
    <w:rsid w:val="00B55057"/>
    <w:rsid w:val="00B55FE4"/>
    <w:rsid w:val="00B56BC1"/>
    <w:rsid w:val="00B56E49"/>
    <w:rsid w:val="00B574E2"/>
    <w:rsid w:val="00B57B61"/>
    <w:rsid w:val="00B57FE0"/>
    <w:rsid w:val="00B611C6"/>
    <w:rsid w:val="00B61CE5"/>
    <w:rsid w:val="00B62849"/>
    <w:rsid w:val="00B644A5"/>
    <w:rsid w:val="00B65838"/>
    <w:rsid w:val="00B65FAD"/>
    <w:rsid w:val="00B67C36"/>
    <w:rsid w:val="00B7012E"/>
    <w:rsid w:val="00B70F9D"/>
    <w:rsid w:val="00B72150"/>
    <w:rsid w:val="00B72BD0"/>
    <w:rsid w:val="00B72EF6"/>
    <w:rsid w:val="00B73677"/>
    <w:rsid w:val="00B73F2B"/>
    <w:rsid w:val="00B7531C"/>
    <w:rsid w:val="00B76BF3"/>
    <w:rsid w:val="00B8128D"/>
    <w:rsid w:val="00B818D2"/>
    <w:rsid w:val="00B82481"/>
    <w:rsid w:val="00B82901"/>
    <w:rsid w:val="00B83C04"/>
    <w:rsid w:val="00B83E0B"/>
    <w:rsid w:val="00B85758"/>
    <w:rsid w:val="00B85E43"/>
    <w:rsid w:val="00B8695F"/>
    <w:rsid w:val="00B8791E"/>
    <w:rsid w:val="00B90D78"/>
    <w:rsid w:val="00B9147E"/>
    <w:rsid w:val="00B91782"/>
    <w:rsid w:val="00B91BB4"/>
    <w:rsid w:val="00B93179"/>
    <w:rsid w:val="00B93907"/>
    <w:rsid w:val="00B94473"/>
    <w:rsid w:val="00B94DC9"/>
    <w:rsid w:val="00B95BAF"/>
    <w:rsid w:val="00B95F10"/>
    <w:rsid w:val="00B96C59"/>
    <w:rsid w:val="00B979AF"/>
    <w:rsid w:val="00B97DEA"/>
    <w:rsid w:val="00B97F60"/>
    <w:rsid w:val="00BA0D33"/>
    <w:rsid w:val="00BA1991"/>
    <w:rsid w:val="00BA5C10"/>
    <w:rsid w:val="00BA64F8"/>
    <w:rsid w:val="00BA6FD6"/>
    <w:rsid w:val="00BA746A"/>
    <w:rsid w:val="00BA7660"/>
    <w:rsid w:val="00BA78C8"/>
    <w:rsid w:val="00BB0689"/>
    <w:rsid w:val="00BB0731"/>
    <w:rsid w:val="00BB1084"/>
    <w:rsid w:val="00BB20FB"/>
    <w:rsid w:val="00BB72B7"/>
    <w:rsid w:val="00BC38A2"/>
    <w:rsid w:val="00BC5F36"/>
    <w:rsid w:val="00BC6FFE"/>
    <w:rsid w:val="00BC7936"/>
    <w:rsid w:val="00BD017B"/>
    <w:rsid w:val="00BD0759"/>
    <w:rsid w:val="00BD0774"/>
    <w:rsid w:val="00BD2099"/>
    <w:rsid w:val="00BD2122"/>
    <w:rsid w:val="00BD2C02"/>
    <w:rsid w:val="00BD3496"/>
    <w:rsid w:val="00BD6DCC"/>
    <w:rsid w:val="00BE00B4"/>
    <w:rsid w:val="00BE0245"/>
    <w:rsid w:val="00BE1845"/>
    <w:rsid w:val="00BE1B63"/>
    <w:rsid w:val="00BE3A0B"/>
    <w:rsid w:val="00BE3CA4"/>
    <w:rsid w:val="00BE3F9F"/>
    <w:rsid w:val="00BE4090"/>
    <w:rsid w:val="00BE569B"/>
    <w:rsid w:val="00BE6532"/>
    <w:rsid w:val="00BE661A"/>
    <w:rsid w:val="00BE75BF"/>
    <w:rsid w:val="00BF12C4"/>
    <w:rsid w:val="00BF2B5F"/>
    <w:rsid w:val="00BF3428"/>
    <w:rsid w:val="00BF360D"/>
    <w:rsid w:val="00BF643D"/>
    <w:rsid w:val="00C00058"/>
    <w:rsid w:val="00C01711"/>
    <w:rsid w:val="00C06E6D"/>
    <w:rsid w:val="00C075EF"/>
    <w:rsid w:val="00C10B9D"/>
    <w:rsid w:val="00C1245B"/>
    <w:rsid w:val="00C12511"/>
    <w:rsid w:val="00C12E36"/>
    <w:rsid w:val="00C12F14"/>
    <w:rsid w:val="00C13257"/>
    <w:rsid w:val="00C13541"/>
    <w:rsid w:val="00C139A1"/>
    <w:rsid w:val="00C13ABA"/>
    <w:rsid w:val="00C13B43"/>
    <w:rsid w:val="00C14AD1"/>
    <w:rsid w:val="00C1664F"/>
    <w:rsid w:val="00C169B8"/>
    <w:rsid w:val="00C175FB"/>
    <w:rsid w:val="00C17C01"/>
    <w:rsid w:val="00C206BC"/>
    <w:rsid w:val="00C206D8"/>
    <w:rsid w:val="00C20B84"/>
    <w:rsid w:val="00C224BF"/>
    <w:rsid w:val="00C23326"/>
    <w:rsid w:val="00C2367E"/>
    <w:rsid w:val="00C237CD"/>
    <w:rsid w:val="00C267DB"/>
    <w:rsid w:val="00C272D1"/>
    <w:rsid w:val="00C27467"/>
    <w:rsid w:val="00C30542"/>
    <w:rsid w:val="00C30570"/>
    <w:rsid w:val="00C31D9E"/>
    <w:rsid w:val="00C3445B"/>
    <w:rsid w:val="00C34DB1"/>
    <w:rsid w:val="00C34F87"/>
    <w:rsid w:val="00C3539D"/>
    <w:rsid w:val="00C36CEA"/>
    <w:rsid w:val="00C3720E"/>
    <w:rsid w:val="00C406BD"/>
    <w:rsid w:val="00C422B3"/>
    <w:rsid w:val="00C42C98"/>
    <w:rsid w:val="00C42F3F"/>
    <w:rsid w:val="00C43E09"/>
    <w:rsid w:val="00C45154"/>
    <w:rsid w:val="00C455DD"/>
    <w:rsid w:val="00C456ED"/>
    <w:rsid w:val="00C46E04"/>
    <w:rsid w:val="00C47C4A"/>
    <w:rsid w:val="00C50026"/>
    <w:rsid w:val="00C50944"/>
    <w:rsid w:val="00C5097B"/>
    <w:rsid w:val="00C5129C"/>
    <w:rsid w:val="00C5239A"/>
    <w:rsid w:val="00C52A60"/>
    <w:rsid w:val="00C530F6"/>
    <w:rsid w:val="00C535D9"/>
    <w:rsid w:val="00C536B3"/>
    <w:rsid w:val="00C556E0"/>
    <w:rsid w:val="00C55A78"/>
    <w:rsid w:val="00C5640D"/>
    <w:rsid w:val="00C57EEA"/>
    <w:rsid w:val="00C60B1E"/>
    <w:rsid w:val="00C60B3D"/>
    <w:rsid w:val="00C62172"/>
    <w:rsid w:val="00C62702"/>
    <w:rsid w:val="00C631F9"/>
    <w:rsid w:val="00C65314"/>
    <w:rsid w:val="00C65BAF"/>
    <w:rsid w:val="00C70A04"/>
    <w:rsid w:val="00C74C44"/>
    <w:rsid w:val="00C751E5"/>
    <w:rsid w:val="00C77B31"/>
    <w:rsid w:val="00C77CF3"/>
    <w:rsid w:val="00C817E5"/>
    <w:rsid w:val="00C81DB4"/>
    <w:rsid w:val="00C83F5C"/>
    <w:rsid w:val="00C84F53"/>
    <w:rsid w:val="00C85F08"/>
    <w:rsid w:val="00C86B71"/>
    <w:rsid w:val="00C87403"/>
    <w:rsid w:val="00C878D7"/>
    <w:rsid w:val="00C91333"/>
    <w:rsid w:val="00C931E5"/>
    <w:rsid w:val="00C93910"/>
    <w:rsid w:val="00C94AAA"/>
    <w:rsid w:val="00C9536B"/>
    <w:rsid w:val="00C954D9"/>
    <w:rsid w:val="00C9557E"/>
    <w:rsid w:val="00C968E5"/>
    <w:rsid w:val="00C976F3"/>
    <w:rsid w:val="00C978B5"/>
    <w:rsid w:val="00C97AF8"/>
    <w:rsid w:val="00CA1D7D"/>
    <w:rsid w:val="00CA2010"/>
    <w:rsid w:val="00CA2D4E"/>
    <w:rsid w:val="00CA2E32"/>
    <w:rsid w:val="00CA3BE7"/>
    <w:rsid w:val="00CA47B3"/>
    <w:rsid w:val="00CA4B0E"/>
    <w:rsid w:val="00CA5A68"/>
    <w:rsid w:val="00CA5FA5"/>
    <w:rsid w:val="00CA7895"/>
    <w:rsid w:val="00CB110B"/>
    <w:rsid w:val="00CB1FAE"/>
    <w:rsid w:val="00CB39FA"/>
    <w:rsid w:val="00CB3C7F"/>
    <w:rsid w:val="00CB3E1B"/>
    <w:rsid w:val="00CB43A6"/>
    <w:rsid w:val="00CB5B28"/>
    <w:rsid w:val="00CB6245"/>
    <w:rsid w:val="00CB71CE"/>
    <w:rsid w:val="00CB7DE6"/>
    <w:rsid w:val="00CC010E"/>
    <w:rsid w:val="00CC014F"/>
    <w:rsid w:val="00CC1112"/>
    <w:rsid w:val="00CC2C0A"/>
    <w:rsid w:val="00CC3CCB"/>
    <w:rsid w:val="00CC4A1A"/>
    <w:rsid w:val="00CC52A0"/>
    <w:rsid w:val="00CC5953"/>
    <w:rsid w:val="00CC77D8"/>
    <w:rsid w:val="00CC7A73"/>
    <w:rsid w:val="00CD0677"/>
    <w:rsid w:val="00CD0DD2"/>
    <w:rsid w:val="00CD0F2D"/>
    <w:rsid w:val="00CD281D"/>
    <w:rsid w:val="00CD2B9F"/>
    <w:rsid w:val="00CD3132"/>
    <w:rsid w:val="00CD3707"/>
    <w:rsid w:val="00CD4589"/>
    <w:rsid w:val="00CD54DA"/>
    <w:rsid w:val="00CD682F"/>
    <w:rsid w:val="00CD6905"/>
    <w:rsid w:val="00CD705B"/>
    <w:rsid w:val="00CE1052"/>
    <w:rsid w:val="00CE143B"/>
    <w:rsid w:val="00CE1B79"/>
    <w:rsid w:val="00CE304F"/>
    <w:rsid w:val="00CE39AC"/>
    <w:rsid w:val="00CE4724"/>
    <w:rsid w:val="00CE5C72"/>
    <w:rsid w:val="00CE5E65"/>
    <w:rsid w:val="00CE643C"/>
    <w:rsid w:val="00CE6666"/>
    <w:rsid w:val="00CE6697"/>
    <w:rsid w:val="00CF143A"/>
    <w:rsid w:val="00CF15F4"/>
    <w:rsid w:val="00CF1C8C"/>
    <w:rsid w:val="00CF2D39"/>
    <w:rsid w:val="00CF480C"/>
    <w:rsid w:val="00CF5224"/>
    <w:rsid w:val="00CF5B3A"/>
    <w:rsid w:val="00CF6FEB"/>
    <w:rsid w:val="00CF757C"/>
    <w:rsid w:val="00CF781A"/>
    <w:rsid w:val="00CF7C2C"/>
    <w:rsid w:val="00D005F8"/>
    <w:rsid w:val="00D00813"/>
    <w:rsid w:val="00D013C2"/>
    <w:rsid w:val="00D0152F"/>
    <w:rsid w:val="00D01D7A"/>
    <w:rsid w:val="00D0292E"/>
    <w:rsid w:val="00D03074"/>
    <w:rsid w:val="00D0315B"/>
    <w:rsid w:val="00D044D2"/>
    <w:rsid w:val="00D04659"/>
    <w:rsid w:val="00D04753"/>
    <w:rsid w:val="00D04F09"/>
    <w:rsid w:val="00D050C2"/>
    <w:rsid w:val="00D050C3"/>
    <w:rsid w:val="00D06AFA"/>
    <w:rsid w:val="00D1049F"/>
    <w:rsid w:val="00D11590"/>
    <w:rsid w:val="00D12206"/>
    <w:rsid w:val="00D129CE"/>
    <w:rsid w:val="00D1500D"/>
    <w:rsid w:val="00D15712"/>
    <w:rsid w:val="00D16C56"/>
    <w:rsid w:val="00D218C3"/>
    <w:rsid w:val="00D22060"/>
    <w:rsid w:val="00D226B9"/>
    <w:rsid w:val="00D235D7"/>
    <w:rsid w:val="00D24017"/>
    <w:rsid w:val="00D24607"/>
    <w:rsid w:val="00D24FA6"/>
    <w:rsid w:val="00D2780B"/>
    <w:rsid w:val="00D27A98"/>
    <w:rsid w:val="00D32C62"/>
    <w:rsid w:val="00D339F7"/>
    <w:rsid w:val="00D33F0F"/>
    <w:rsid w:val="00D35D9B"/>
    <w:rsid w:val="00D371EB"/>
    <w:rsid w:val="00D37D82"/>
    <w:rsid w:val="00D4302F"/>
    <w:rsid w:val="00D43808"/>
    <w:rsid w:val="00D4446E"/>
    <w:rsid w:val="00D444C6"/>
    <w:rsid w:val="00D44A18"/>
    <w:rsid w:val="00D44F5A"/>
    <w:rsid w:val="00D44FEC"/>
    <w:rsid w:val="00D452D5"/>
    <w:rsid w:val="00D473D9"/>
    <w:rsid w:val="00D47F90"/>
    <w:rsid w:val="00D50175"/>
    <w:rsid w:val="00D51365"/>
    <w:rsid w:val="00D513AB"/>
    <w:rsid w:val="00D51902"/>
    <w:rsid w:val="00D521E2"/>
    <w:rsid w:val="00D53920"/>
    <w:rsid w:val="00D53D26"/>
    <w:rsid w:val="00D53E4D"/>
    <w:rsid w:val="00D53EC9"/>
    <w:rsid w:val="00D557E6"/>
    <w:rsid w:val="00D557FF"/>
    <w:rsid w:val="00D56C69"/>
    <w:rsid w:val="00D57B13"/>
    <w:rsid w:val="00D603F6"/>
    <w:rsid w:val="00D62A1A"/>
    <w:rsid w:val="00D634E5"/>
    <w:rsid w:val="00D63E24"/>
    <w:rsid w:val="00D65969"/>
    <w:rsid w:val="00D708DF"/>
    <w:rsid w:val="00D72013"/>
    <w:rsid w:val="00D722CE"/>
    <w:rsid w:val="00D72EC9"/>
    <w:rsid w:val="00D734E3"/>
    <w:rsid w:val="00D73E72"/>
    <w:rsid w:val="00D73F23"/>
    <w:rsid w:val="00D74A67"/>
    <w:rsid w:val="00D776F2"/>
    <w:rsid w:val="00D7790C"/>
    <w:rsid w:val="00D815D0"/>
    <w:rsid w:val="00D82DAF"/>
    <w:rsid w:val="00D82F37"/>
    <w:rsid w:val="00D9089C"/>
    <w:rsid w:val="00D90ECB"/>
    <w:rsid w:val="00D91CE1"/>
    <w:rsid w:val="00D91E69"/>
    <w:rsid w:val="00D92F3A"/>
    <w:rsid w:val="00D930E0"/>
    <w:rsid w:val="00D94597"/>
    <w:rsid w:val="00D94DF6"/>
    <w:rsid w:val="00D95345"/>
    <w:rsid w:val="00D957F5"/>
    <w:rsid w:val="00D970A4"/>
    <w:rsid w:val="00D97680"/>
    <w:rsid w:val="00DA056E"/>
    <w:rsid w:val="00DA180B"/>
    <w:rsid w:val="00DA21CE"/>
    <w:rsid w:val="00DA4354"/>
    <w:rsid w:val="00DA4E66"/>
    <w:rsid w:val="00DA7683"/>
    <w:rsid w:val="00DA77B0"/>
    <w:rsid w:val="00DB05D4"/>
    <w:rsid w:val="00DB184E"/>
    <w:rsid w:val="00DB1CDB"/>
    <w:rsid w:val="00DB22F0"/>
    <w:rsid w:val="00DB2FEE"/>
    <w:rsid w:val="00DB3C3A"/>
    <w:rsid w:val="00DB66E0"/>
    <w:rsid w:val="00DB7ADA"/>
    <w:rsid w:val="00DC04D3"/>
    <w:rsid w:val="00DC2000"/>
    <w:rsid w:val="00DC2FE6"/>
    <w:rsid w:val="00DC587B"/>
    <w:rsid w:val="00DC638A"/>
    <w:rsid w:val="00DC6E35"/>
    <w:rsid w:val="00DC7292"/>
    <w:rsid w:val="00DC72FA"/>
    <w:rsid w:val="00DD03C9"/>
    <w:rsid w:val="00DD0FDA"/>
    <w:rsid w:val="00DD1F46"/>
    <w:rsid w:val="00DD3AD9"/>
    <w:rsid w:val="00DD5A63"/>
    <w:rsid w:val="00DD5F0B"/>
    <w:rsid w:val="00DD62CF"/>
    <w:rsid w:val="00DD6A01"/>
    <w:rsid w:val="00DD6FD6"/>
    <w:rsid w:val="00DD76B3"/>
    <w:rsid w:val="00DD7BAD"/>
    <w:rsid w:val="00DE085D"/>
    <w:rsid w:val="00DE1827"/>
    <w:rsid w:val="00DE23B9"/>
    <w:rsid w:val="00DE37A5"/>
    <w:rsid w:val="00DE438C"/>
    <w:rsid w:val="00DE5159"/>
    <w:rsid w:val="00DE547E"/>
    <w:rsid w:val="00DF0627"/>
    <w:rsid w:val="00DF098E"/>
    <w:rsid w:val="00DF0C08"/>
    <w:rsid w:val="00DF2204"/>
    <w:rsid w:val="00DF319B"/>
    <w:rsid w:val="00DF34A0"/>
    <w:rsid w:val="00DF3D67"/>
    <w:rsid w:val="00DF51B2"/>
    <w:rsid w:val="00DF7BF4"/>
    <w:rsid w:val="00E00061"/>
    <w:rsid w:val="00E006C6"/>
    <w:rsid w:val="00E00934"/>
    <w:rsid w:val="00E00C34"/>
    <w:rsid w:val="00E01958"/>
    <w:rsid w:val="00E01FCD"/>
    <w:rsid w:val="00E02599"/>
    <w:rsid w:val="00E03C79"/>
    <w:rsid w:val="00E03F55"/>
    <w:rsid w:val="00E04177"/>
    <w:rsid w:val="00E0616F"/>
    <w:rsid w:val="00E103EE"/>
    <w:rsid w:val="00E104A3"/>
    <w:rsid w:val="00E109BF"/>
    <w:rsid w:val="00E1145B"/>
    <w:rsid w:val="00E12314"/>
    <w:rsid w:val="00E1269D"/>
    <w:rsid w:val="00E136EF"/>
    <w:rsid w:val="00E13A6D"/>
    <w:rsid w:val="00E13C00"/>
    <w:rsid w:val="00E14C67"/>
    <w:rsid w:val="00E15AF9"/>
    <w:rsid w:val="00E17572"/>
    <w:rsid w:val="00E2039C"/>
    <w:rsid w:val="00E212E6"/>
    <w:rsid w:val="00E22E05"/>
    <w:rsid w:val="00E2358B"/>
    <w:rsid w:val="00E23BEF"/>
    <w:rsid w:val="00E246FF"/>
    <w:rsid w:val="00E27788"/>
    <w:rsid w:val="00E2782F"/>
    <w:rsid w:val="00E27A14"/>
    <w:rsid w:val="00E30648"/>
    <w:rsid w:val="00E3128D"/>
    <w:rsid w:val="00E31B29"/>
    <w:rsid w:val="00E326AC"/>
    <w:rsid w:val="00E33713"/>
    <w:rsid w:val="00E34B06"/>
    <w:rsid w:val="00E34EAC"/>
    <w:rsid w:val="00E351F6"/>
    <w:rsid w:val="00E35D4B"/>
    <w:rsid w:val="00E369B0"/>
    <w:rsid w:val="00E37327"/>
    <w:rsid w:val="00E41C06"/>
    <w:rsid w:val="00E41E2D"/>
    <w:rsid w:val="00E42C8E"/>
    <w:rsid w:val="00E44188"/>
    <w:rsid w:val="00E454C1"/>
    <w:rsid w:val="00E4559B"/>
    <w:rsid w:val="00E45CC1"/>
    <w:rsid w:val="00E46964"/>
    <w:rsid w:val="00E500DC"/>
    <w:rsid w:val="00E5198D"/>
    <w:rsid w:val="00E5310D"/>
    <w:rsid w:val="00E53CFC"/>
    <w:rsid w:val="00E552AD"/>
    <w:rsid w:val="00E55450"/>
    <w:rsid w:val="00E5690F"/>
    <w:rsid w:val="00E576CE"/>
    <w:rsid w:val="00E57B0D"/>
    <w:rsid w:val="00E57BE2"/>
    <w:rsid w:val="00E6132E"/>
    <w:rsid w:val="00E6133D"/>
    <w:rsid w:val="00E62E00"/>
    <w:rsid w:val="00E63F10"/>
    <w:rsid w:val="00E64C8F"/>
    <w:rsid w:val="00E652E0"/>
    <w:rsid w:val="00E65E66"/>
    <w:rsid w:val="00E66311"/>
    <w:rsid w:val="00E66C11"/>
    <w:rsid w:val="00E674D3"/>
    <w:rsid w:val="00E7325D"/>
    <w:rsid w:val="00E74096"/>
    <w:rsid w:val="00E7467D"/>
    <w:rsid w:val="00E7566A"/>
    <w:rsid w:val="00E75678"/>
    <w:rsid w:val="00E81671"/>
    <w:rsid w:val="00E828CA"/>
    <w:rsid w:val="00E82DFB"/>
    <w:rsid w:val="00E82F61"/>
    <w:rsid w:val="00E83432"/>
    <w:rsid w:val="00E8631E"/>
    <w:rsid w:val="00E8632F"/>
    <w:rsid w:val="00E8656E"/>
    <w:rsid w:val="00E86F0C"/>
    <w:rsid w:val="00E900EF"/>
    <w:rsid w:val="00E908DA"/>
    <w:rsid w:val="00E9184F"/>
    <w:rsid w:val="00E91A01"/>
    <w:rsid w:val="00E91FC7"/>
    <w:rsid w:val="00E9241D"/>
    <w:rsid w:val="00E9348B"/>
    <w:rsid w:val="00E94BA9"/>
    <w:rsid w:val="00E94D97"/>
    <w:rsid w:val="00E9523C"/>
    <w:rsid w:val="00E952BF"/>
    <w:rsid w:val="00E957F2"/>
    <w:rsid w:val="00E95FBD"/>
    <w:rsid w:val="00E976AB"/>
    <w:rsid w:val="00E97B6D"/>
    <w:rsid w:val="00EA10E5"/>
    <w:rsid w:val="00EA1EED"/>
    <w:rsid w:val="00EA5F02"/>
    <w:rsid w:val="00EA7F31"/>
    <w:rsid w:val="00EB01C0"/>
    <w:rsid w:val="00EB02C4"/>
    <w:rsid w:val="00EB1745"/>
    <w:rsid w:val="00EB2510"/>
    <w:rsid w:val="00EB2DFF"/>
    <w:rsid w:val="00EB3FA3"/>
    <w:rsid w:val="00EB4A05"/>
    <w:rsid w:val="00EB4B5D"/>
    <w:rsid w:val="00EB4C07"/>
    <w:rsid w:val="00EB511F"/>
    <w:rsid w:val="00EB573B"/>
    <w:rsid w:val="00EB59DF"/>
    <w:rsid w:val="00EB70B4"/>
    <w:rsid w:val="00EC0B8C"/>
    <w:rsid w:val="00EC6112"/>
    <w:rsid w:val="00ED085E"/>
    <w:rsid w:val="00ED580F"/>
    <w:rsid w:val="00ED5A7E"/>
    <w:rsid w:val="00ED6557"/>
    <w:rsid w:val="00ED67BF"/>
    <w:rsid w:val="00EE0892"/>
    <w:rsid w:val="00EE2386"/>
    <w:rsid w:val="00EE3510"/>
    <w:rsid w:val="00EE41B1"/>
    <w:rsid w:val="00EE45C2"/>
    <w:rsid w:val="00EE4CE0"/>
    <w:rsid w:val="00EE5E12"/>
    <w:rsid w:val="00EE61CB"/>
    <w:rsid w:val="00EE655E"/>
    <w:rsid w:val="00EE6ACF"/>
    <w:rsid w:val="00EF0A2A"/>
    <w:rsid w:val="00EF3D49"/>
    <w:rsid w:val="00EF58A7"/>
    <w:rsid w:val="00EF745D"/>
    <w:rsid w:val="00EF7C47"/>
    <w:rsid w:val="00EF7D89"/>
    <w:rsid w:val="00F016C0"/>
    <w:rsid w:val="00F01C34"/>
    <w:rsid w:val="00F0240F"/>
    <w:rsid w:val="00F02776"/>
    <w:rsid w:val="00F02CE3"/>
    <w:rsid w:val="00F03134"/>
    <w:rsid w:val="00F0536E"/>
    <w:rsid w:val="00F073BA"/>
    <w:rsid w:val="00F073C9"/>
    <w:rsid w:val="00F1319E"/>
    <w:rsid w:val="00F13481"/>
    <w:rsid w:val="00F13597"/>
    <w:rsid w:val="00F13975"/>
    <w:rsid w:val="00F13B15"/>
    <w:rsid w:val="00F14AAB"/>
    <w:rsid w:val="00F16584"/>
    <w:rsid w:val="00F1674D"/>
    <w:rsid w:val="00F16FB9"/>
    <w:rsid w:val="00F20ABE"/>
    <w:rsid w:val="00F21409"/>
    <w:rsid w:val="00F215FD"/>
    <w:rsid w:val="00F227A9"/>
    <w:rsid w:val="00F2417D"/>
    <w:rsid w:val="00F2482D"/>
    <w:rsid w:val="00F257C6"/>
    <w:rsid w:val="00F25EDB"/>
    <w:rsid w:val="00F306C6"/>
    <w:rsid w:val="00F3088F"/>
    <w:rsid w:val="00F30AD2"/>
    <w:rsid w:val="00F30BDA"/>
    <w:rsid w:val="00F30C2D"/>
    <w:rsid w:val="00F31AB6"/>
    <w:rsid w:val="00F31FCD"/>
    <w:rsid w:val="00F326EB"/>
    <w:rsid w:val="00F32922"/>
    <w:rsid w:val="00F3345B"/>
    <w:rsid w:val="00F33FF1"/>
    <w:rsid w:val="00F34D41"/>
    <w:rsid w:val="00F3541C"/>
    <w:rsid w:val="00F35FCA"/>
    <w:rsid w:val="00F36FF7"/>
    <w:rsid w:val="00F37DAB"/>
    <w:rsid w:val="00F402DB"/>
    <w:rsid w:val="00F44094"/>
    <w:rsid w:val="00F45117"/>
    <w:rsid w:val="00F45CE9"/>
    <w:rsid w:val="00F46E78"/>
    <w:rsid w:val="00F47636"/>
    <w:rsid w:val="00F50B21"/>
    <w:rsid w:val="00F516D3"/>
    <w:rsid w:val="00F52EF6"/>
    <w:rsid w:val="00F534CE"/>
    <w:rsid w:val="00F546F8"/>
    <w:rsid w:val="00F57AE7"/>
    <w:rsid w:val="00F622DB"/>
    <w:rsid w:val="00F6243E"/>
    <w:rsid w:val="00F624F4"/>
    <w:rsid w:val="00F62C2D"/>
    <w:rsid w:val="00F645AF"/>
    <w:rsid w:val="00F649EE"/>
    <w:rsid w:val="00F650C6"/>
    <w:rsid w:val="00F660F0"/>
    <w:rsid w:val="00F66EF9"/>
    <w:rsid w:val="00F678A4"/>
    <w:rsid w:val="00F67F5A"/>
    <w:rsid w:val="00F7076F"/>
    <w:rsid w:val="00F70995"/>
    <w:rsid w:val="00F71418"/>
    <w:rsid w:val="00F71DFE"/>
    <w:rsid w:val="00F72E3E"/>
    <w:rsid w:val="00F73CBF"/>
    <w:rsid w:val="00F740E9"/>
    <w:rsid w:val="00F74693"/>
    <w:rsid w:val="00F74908"/>
    <w:rsid w:val="00F75835"/>
    <w:rsid w:val="00F75CA9"/>
    <w:rsid w:val="00F76C1B"/>
    <w:rsid w:val="00F779D5"/>
    <w:rsid w:val="00F8053D"/>
    <w:rsid w:val="00F823E4"/>
    <w:rsid w:val="00F82FEB"/>
    <w:rsid w:val="00F83609"/>
    <w:rsid w:val="00F839A7"/>
    <w:rsid w:val="00F847CC"/>
    <w:rsid w:val="00F85BE3"/>
    <w:rsid w:val="00F9105E"/>
    <w:rsid w:val="00F911FE"/>
    <w:rsid w:val="00F928E7"/>
    <w:rsid w:val="00F9529D"/>
    <w:rsid w:val="00F95572"/>
    <w:rsid w:val="00F973CB"/>
    <w:rsid w:val="00FA2134"/>
    <w:rsid w:val="00FA4E9A"/>
    <w:rsid w:val="00FA6936"/>
    <w:rsid w:val="00FA70E9"/>
    <w:rsid w:val="00FA7357"/>
    <w:rsid w:val="00FA7C0C"/>
    <w:rsid w:val="00FB0667"/>
    <w:rsid w:val="00FB09C4"/>
    <w:rsid w:val="00FB0B2D"/>
    <w:rsid w:val="00FB186E"/>
    <w:rsid w:val="00FB2255"/>
    <w:rsid w:val="00FB403F"/>
    <w:rsid w:val="00FB4115"/>
    <w:rsid w:val="00FB6DC8"/>
    <w:rsid w:val="00FC150A"/>
    <w:rsid w:val="00FC1E96"/>
    <w:rsid w:val="00FC1EEF"/>
    <w:rsid w:val="00FC453D"/>
    <w:rsid w:val="00FC4F3F"/>
    <w:rsid w:val="00FC5D4C"/>
    <w:rsid w:val="00FC61F5"/>
    <w:rsid w:val="00FD07FC"/>
    <w:rsid w:val="00FD09A0"/>
    <w:rsid w:val="00FD131B"/>
    <w:rsid w:val="00FD1EB3"/>
    <w:rsid w:val="00FD3227"/>
    <w:rsid w:val="00FD4C10"/>
    <w:rsid w:val="00FD4CE2"/>
    <w:rsid w:val="00FD6E44"/>
    <w:rsid w:val="00FD751E"/>
    <w:rsid w:val="00FD7F7A"/>
    <w:rsid w:val="00FE0097"/>
    <w:rsid w:val="00FE0C32"/>
    <w:rsid w:val="00FE242C"/>
    <w:rsid w:val="00FE31A9"/>
    <w:rsid w:val="00FE335E"/>
    <w:rsid w:val="00FE3B71"/>
    <w:rsid w:val="00FE518E"/>
    <w:rsid w:val="00FE5967"/>
    <w:rsid w:val="00FE698B"/>
    <w:rsid w:val="00FE76DD"/>
    <w:rsid w:val="00FF16EB"/>
    <w:rsid w:val="00FF1841"/>
    <w:rsid w:val="00FF1E4E"/>
    <w:rsid w:val="00FF26BD"/>
    <w:rsid w:val="00FF3075"/>
    <w:rsid w:val="00FF5994"/>
    <w:rsid w:val="00FF69F4"/>
    <w:rsid w:val="00FF6A18"/>
    <w:rsid w:val="00FF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link w:val="SMcaptionChar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E73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E73D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40C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F12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12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126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1269"/>
    <w:rPr>
      <w:rFonts w:ascii="Calibri" w:hAnsi="Calibri" w:cs="Calibri"/>
      <w:noProof/>
    </w:rPr>
  </w:style>
  <w:style w:type="paragraph" w:customStyle="1" w:styleId="BodyParagraphIndent">
    <w:name w:val="Body Paragraph (Indent)"/>
    <w:basedOn w:val="Normal"/>
    <w:qFormat/>
    <w:rsid w:val="00ED67BF"/>
    <w:pPr>
      <w:spacing w:after="0" w:line="480" w:lineRule="auto"/>
      <w:ind w:firstLine="720"/>
    </w:pPr>
    <w:rPr>
      <w:rFonts w:ascii="Times New Roman" w:hAnsi="Times New Roman"/>
      <w:color w:val="000000" w:themeColor="text1"/>
      <w:sz w:val="24"/>
    </w:rPr>
  </w:style>
  <w:style w:type="paragraph" w:customStyle="1" w:styleId="CaptionFigures">
    <w:name w:val="Caption (Figures)"/>
    <w:basedOn w:val="Normal"/>
    <w:next w:val="BodyParagraphIndent"/>
    <w:qFormat/>
    <w:rsid w:val="00ED67BF"/>
    <w:pPr>
      <w:spacing w:before="240" w:after="480"/>
      <w:jc w:val="center"/>
    </w:pPr>
    <w:rPr>
      <w:rFonts w:ascii="Times New Roman" w:hAnsi="Times New Roman"/>
      <w:i/>
      <w:iCs/>
      <w:color w:val="000000" w:themeColor="text1"/>
      <w:sz w:val="20"/>
      <w:szCs w:val="18"/>
    </w:rPr>
  </w:style>
  <w:style w:type="paragraph" w:customStyle="1" w:styleId="CaptionEquations">
    <w:name w:val="Caption (Equations)"/>
    <w:basedOn w:val="Normal"/>
    <w:qFormat/>
    <w:rsid w:val="00ED67BF"/>
    <w:pPr>
      <w:keepNext/>
      <w:spacing w:before="240" w:after="240"/>
      <w:jc w:val="center"/>
    </w:pPr>
    <w:rPr>
      <w:rFonts w:ascii="Times New Roman" w:hAnsi="Times New Roman"/>
      <w:i/>
      <w:iCs/>
      <w:color w:val="000000" w:themeColor="text1"/>
      <w:sz w:val="20"/>
      <w:szCs w:val="18"/>
    </w:rPr>
  </w:style>
  <w:style w:type="paragraph" w:customStyle="1" w:styleId="Equations">
    <w:name w:val="Equations"/>
    <w:basedOn w:val="CaptionEquations"/>
    <w:qFormat/>
    <w:rsid w:val="00ED67BF"/>
    <w:rPr>
      <w:rFonts w:ascii="Cambria Math" w:hAnsi="Cambria Math"/>
    </w:rPr>
  </w:style>
  <w:style w:type="character" w:styleId="LineNumber">
    <w:name w:val="line number"/>
    <w:basedOn w:val="DefaultParagraphFont"/>
    <w:uiPriority w:val="99"/>
    <w:semiHidden/>
    <w:unhideWhenUsed/>
    <w:rsid w:val="001C280B"/>
  </w:style>
  <w:style w:type="table" w:styleId="PlainTable3">
    <w:name w:val="Plain Table 3"/>
    <w:basedOn w:val="TableNormal"/>
    <w:uiPriority w:val="43"/>
    <w:rsid w:val="008C2AD7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15D81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9723D"/>
    <w:pPr>
      <w:spacing w:after="0"/>
    </w:pPr>
  </w:style>
  <w:style w:type="character" w:customStyle="1" w:styleId="SMcaptionChar">
    <w:name w:val="SM caption Char"/>
    <w:basedOn w:val="DefaultParagraphFont"/>
    <w:link w:val="SMcaption"/>
    <w:rsid w:val="0090613C"/>
    <w:rPr>
      <w:rFonts w:ascii="Times New Roman" w:eastAsia="Times New Roman" w:hAnsi="Times New Roman" w:cs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641C8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75678"/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536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9536B"/>
  </w:style>
  <w:style w:type="paragraph" w:styleId="Footer">
    <w:name w:val="footer"/>
    <w:basedOn w:val="Normal"/>
    <w:link w:val="FooterChar"/>
    <w:uiPriority w:val="99"/>
    <w:unhideWhenUsed/>
    <w:rsid w:val="00C9536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9536B"/>
  </w:style>
  <w:style w:type="character" w:styleId="PageNumber">
    <w:name w:val="page number"/>
    <w:basedOn w:val="DefaultParagraphFont"/>
    <w:uiPriority w:val="99"/>
    <w:semiHidden/>
    <w:unhideWhenUsed/>
    <w:rsid w:val="00843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B0C56-6C86-C04D-A19E-9A8B426D3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Rijal</dc:creator>
  <cp:keywords/>
  <dc:description/>
  <cp:lastModifiedBy>Ramesh Rijal</cp:lastModifiedBy>
  <cp:revision>3</cp:revision>
  <dcterms:created xsi:type="dcterms:W3CDTF">2023-07-17T20:05:00Z</dcterms:created>
  <dcterms:modified xsi:type="dcterms:W3CDTF">2023-07-2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9b5492d3d15864eb3783614f1fd7addae0295eb4d03acd760e21028fef54dd</vt:lpwstr>
  </property>
</Properties>
</file>